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3053" w:rsidRPr="009C6185" w:rsidRDefault="007C6E71" w:rsidP="00485DD5">
      <w:pPr>
        <w:pStyle w:val="Caption"/>
        <w:rPr>
          <w:color w:val="000000" w:themeColor="text1"/>
        </w:rPr>
      </w:pPr>
      <w:r>
        <w:t xml:space="preserve">Table S </w:t>
      </w:r>
      <w:fldSimple w:instr=" SEQ Table_S \* ARABIC ">
        <w:r w:rsidR="0028141B">
          <w:rPr>
            <w:noProof/>
          </w:rPr>
          <w:t>1</w:t>
        </w:r>
      </w:fldSimple>
      <w:r>
        <w:t xml:space="preserve"> P</w:t>
      </w:r>
      <w:r>
        <w:rPr>
          <w:color w:val="000000" w:themeColor="text1"/>
        </w:rPr>
        <w:t>redicting factors of HbA1c</w:t>
      </w:r>
      <w:r w:rsidR="00703D0B">
        <w:rPr>
          <w:color w:val="000000" w:themeColor="text1"/>
        </w:rPr>
        <w:t xml:space="preserve"> level; regression analysis of relationships between HbA1c level </w:t>
      </w:r>
      <w:r w:rsidR="00485DD5">
        <w:rPr>
          <w:color w:val="000000" w:themeColor="text1"/>
        </w:rPr>
        <w:t>and demographic factors, socioeconomic factor, diabetes stage, general health behavior, disease-specific health behavior, diabetes care structure and processes among patients with type 2 diabetes</w:t>
      </w:r>
    </w:p>
    <w:tbl>
      <w:tblPr>
        <w:tblStyle w:val="LightShading"/>
        <w:tblW w:w="5000" w:type="pct"/>
        <w:tblLayout w:type="fixed"/>
        <w:tblLook w:val="04A0" w:firstRow="1" w:lastRow="0" w:firstColumn="1" w:lastColumn="0" w:noHBand="0" w:noVBand="1"/>
      </w:tblPr>
      <w:tblGrid>
        <w:gridCol w:w="1370"/>
        <w:gridCol w:w="4319"/>
        <w:gridCol w:w="982"/>
        <w:gridCol w:w="1105"/>
        <w:gridCol w:w="1015"/>
        <w:gridCol w:w="785"/>
      </w:tblGrid>
      <w:tr w:rsidR="00FD6633" w:rsidRPr="009C6185" w:rsidTr="00107B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FD6633" w:rsidRPr="009C6185" w:rsidRDefault="00FD6633" w:rsidP="00107B2F">
            <w:pPr>
              <w:pStyle w:val="Table2"/>
              <w:bidi w:val="0"/>
            </w:pPr>
            <w:r w:rsidRPr="009C6185">
              <w:rPr>
                <w:rFonts w:hint="cs"/>
              </w:rPr>
              <w:t>Care model components</w:t>
            </w:r>
          </w:p>
        </w:tc>
        <w:tc>
          <w:tcPr>
            <w:tcW w:w="2255" w:type="pct"/>
            <w:noWrap/>
            <w:hideMark/>
          </w:tcPr>
          <w:p w:rsidR="00FD6633" w:rsidRPr="009C6185" w:rsidRDefault="00FD6633" w:rsidP="00107B2F">
            <w:pPr>
              <w:pStyle w:val="Table2"/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rPr>
                <w:rFonts w:hint="cs"/>
              </w:rPr>
              <w:t>Variable</w:t>
            </w:r>
          </w:p>
        </w:tc>
        <w:tc>
          <w:tcPr>
            <w:tcW w:w="513" w:type="pct"/>
            <w:hideMark/>
          </w:tcPr>
          <w:p w:rsidR="00FD6633" w:rsidRPr="009C6185" w:rsidRDefault="00FD6633" w:rsidP="00107B2F">
            <w:pPr>
              <w:pStyle w:val="Table2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cs"/>
                <w:sz w:val="16"/>
                <w:szCs w:val="16"/>
                <w:rtl/>
              </w:rPr>
            </w:pPr>
            <w:r w:rsidRPr="009C6185">
              <w:rPr>
                <w:sz w:val="16"/>
                <w:szCs w:val="16"/>
              </w:rPr>
              <w:t>β</w:t>
            </w:r>
          </w:p>
        </w:tc>
        <w:tc>
          <w:tcPr>
            <w:tcW w:w="1107" w:type="pct"/>
            <w:gridSpan w:val="2"/>
            <w:noWrap/>
            <w:hideMark/>
          </w:tcPr>
          <w:p w:rsidR="00FD6633" w:rsidRPr="00FD6633" w:rsidRDefault="00FD6633" w:rsidP="00107B2F">
            <w:pPr>
              <w:pStyle w:val="Table2"/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b w:val="0"/>
                <w:bCs w:val="0"/>
              </w:rPr>
            </w:pPr>
            <w:r w:rsidRPr="009C6185">
              <w:rPr>
                <w:rFonts w:ascii="Tw Cen MT" w:hAnsi="Tw Cen MT" w:cs="Times New Roman"/>
              </w:rPr>
              <w:t>95% Confidence interval</w:t>
            </w:r>
          </w:p>
        </w:tc>
        <w:tc>
          <w:tcPr>
            <w:tcW w:w="410" w:type="pct"/>
            <w:noWrap/>
            <w:hideMark/>
          </w:tcPr>
          <w:p w:rsidR="00FD6633" w:rsidRPr="009C6185" w:rsidRDefault="00FD6633" w:rsidP="00107B2F">
            <w:pPr>
              <w:pStyle w:val="Table2"/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P value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Demographic and socio-economic factors</w:t>
            </w:r>
          </w:p>
        </w:tc>
        <w:tc>
          <w:tcPr>
            <w:tcW w:w="2255" w:type="pct"/>
            <w:noWrap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Age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01</w:t>
            </w: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-0.02</w:t>
            </w: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04</w:t>
            </w: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377</w:t>
            </w:r>
          </w:p>
        </w:tc>
      </w:tr>
      <w:tr w:rsidR="00D17536" w:rsidRPr="009C6185" w:rsidTr="00107B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</w:p>
        </w:tc>
        <w:tc>
          <w:tcPr>
            <w:tcW w:w="2255" w:type="pct"/>
            <w:noWrap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Sex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</w:p>
        </w:tc>
        <w:tc>
          <w:tcPr>
            <w:tcW w:w="2255" w:type="pct"/>
            <w:noWrap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Female (reference)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1</w:t>
            </w: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</w:tr>
      <w:tr w:rsidR="00D17536" w:rsidRPr="009C6185" w:rsidTr="00107B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</w:p>
        </w:tc>
        <w:tc>
          <w:tcPr>
            <w:tcW w:w="2255" w:type="pct"/>
            <w:noWrap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Male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-0.26</w:t>
            </w: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-0.86</w:t>
            </w: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35</w:t>
            </w: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401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</w:p>
        </w:tc>
        <w:tc>
          <w:tcPr>
            <w:tcW w:w="2255" w:type="pct"/>
            <w:noWrap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Education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</w:tr>
      <w:tr w:rsidR="00D17536" w:rsidRPr="009C6185" w:rsidTr="00107B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</w:p>
        </w:tc>
        <w:tc>
          <w:tcPr>
            <w:tcW w:w="2255" w:type="pct"/>
            <w:noWrap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Some years of schooling(reference)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1</w:t>
            </w: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</w:p>
        </w:tc>
        <w:tc>
          <w:tcPr>
            <w:tcW w:w="2255" w:type="pct"/>
            <w:noWrap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High school diploma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46</w:t>
            </w: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-0.15</w:t>
            </w: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1.06</w:t>
            </w: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139</w:t>
            </w:r>
          </w:p>
        </w:tc>
      </w:tr>
      <w:tr w:rsidR="00D17536" w:rsidRPr="009C6185" w:rsidTr="00107B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</w:p>
        </w:tc>
        <w:tc>
          <w:tcPr>
            <w:tcW w:w="2255" w:type="pct"/>
            <w:noWrap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University education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42</w:t>
            </w: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-0.49</w:t>
            </w: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1.34</w:t>
            </w: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363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Diabetes stages</w:t>
            </w:r>
          </w:p>
        </w:tc>
        <w:tc>
          <w:tcPr>
            <w:tcW w:w="2255" w:type="pct"/>
            <w:noWrap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Disease state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</w:tr>
      <w:tr w:rsidR="00D17536" w:rsidRPr="009C6185" w:rsidTr="00107B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</w:p>
        </w:tc>
        <w:tc>
          <w:tcPr>
            <w:tcW w:w="2255" w:type="pct"/>
            <w:noWrap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Dependent on medication (reference)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1</w:t>
            </w: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</w:p>
        </w:tc>
        <w:tc>
          <w:tcPr>
            <w:tcW w:w="2255" w:type="pct"/>
            <w:noWrap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Medication and/or insulin-dependent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>
              <w:rPr>
                <w:rFonts w:ascii="Tw Cen MT" w:hAnsi="Tw Cen MT" w:cs="Times New Roman"/>
              </w:rPr>
              <w:t>1.33</w:t>
            </w: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78</w:t>
            </w: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1.89</w:t>
            </w: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P&lt;.001</w:t>
            </w:r>
          </w:p>
        </w:tc>
      </w:tr>
      <w:tr w:rsidR="00D17536" w:rsidRPr="009C6185" w:rsidTr="00107B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</w:p>
        </w:tc>
        <w:tc>
          <w:tcPr>
            <w:tcW w:w="2255" w:type="pct"/>
            <w:noWrap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Chronic comorbidity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</w:p>
        </w:tc>
        <w:tc>
          <w:tcPr>
            <w:tcW w:w="2255" w:type="pct"/>
            <w:noWrap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Having no other chronic comorbidity (reference)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1</w:t>
            </w: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</w:tr>
      <w:tr w:rsidR="00D17536" w:rsidRPr="009C6185" w:rsidTr="00107B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</w:p>
        </w:tc>
        <w:tc>
          <w:tcPr>
            <w:tcW w:w="2255" w:type="pct"/>
            <w:noWrap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Having at least one other chronic comorbidity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-0.23</w:t>
            </w: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-0.83</w:t>
            </w: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37</w:t>
            </w: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458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General health behaviors</w:t>
            </w:r>
          </w:p>
        </w:tc>
        <w:tc>
          <w:tcPr>
            <w:tcW w:w="2255" w:type="pct"/>
            <w:noWrap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Physical exercises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</w:tr>
      <w:tr w:rsidR="00D17536" w:rsidRPr="009C6185" w:rsidTr="00107B2F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</w:p>
        </w:tc>
        <w:tc>
          <w:tcPr>
            <w:tcW w:w="2255" w:type="pct"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Physical exercises &lt;500 Metabolic Equivalents (METs) per week (reference)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1</w:t>
            </w: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</w:p>
        </w:tc>
        <w:tc>
          <w:tcPr>
            <w:tcW w:w="2255" w:type="pct"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Physical exercises &gt;=500 Metabolic Equivalents (METs) per week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-0.07</w:t>
            </w: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-1.01</w:t>
            </w: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88</w:t>
            </w: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891</w:t>
            </w:r>
          </w:p>
        </w:tc>
      </w:tr>
      <w:tr w:rsidR="00D17536" w:rsidRPr="009C6185" w:rsidTr="00107B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</w:p>
        </w:tc>
        <w:tc>
          <w:tcPr>
            <w:tcW w:w="2255" w:type="pct"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Smoking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</w:p>
        </w:tc>
        <w:tc>
          <w:tcPr>
            <w:tcW w:w="2255" w:type="pct"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Non-smoker (reference)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1</w:t>
            </w: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</w:tr>
      <w:tr w:rsidR="00D17536" w:rsidRPr="009C6185" w:rsidTr="00107B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</w:p>
        </w:tc>
        <w:tc>
          <w:tcPr>
            <w:tcW w:w="2255" w:type="pct"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Former smoker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23</w:t>
            </w: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-1.24</w:t>
            </w: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1.71</w:t>
            </w: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755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</w:p>
        </w:tc>
        <w:tc>
          <w:tcPr>
            <w:tcW w:w="2255" w:type="pct"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Current smoker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>
              <w:rPr>
                <w:rFonts w:ascii="Tw Cen MT" w:hAnsi="Tw Cen MT" w:cs="Times New Roman"/>
              </w:rPr>
              <w:t>1.58</w:t>
            </w: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62</w:t>
            </w: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2.55</w:t>
            </w: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001</w:t>
            </w:r>
          </w:p>
        </w:tc>
      </w:tr>
      <w:tr w:rsidR="00D17536" w:rsidRPr="009C6185" w:rsidTr="00107B2F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Diabetes-specific health behaviors/Self-care</w:t>
            </w:r>
          </w:p>
        </w:tc>
        <w:tc>
          <w:tcPr>
            <w:tcW w:w="2255" w:type="pct"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Adherence to treatment (diet and medication and/or insulin injection)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>
              <w:rPr>
                <w:rFonts w:ascii="Tw Cen MT" w:hAnsi="Tw Cen MT" w:cs="Times New Roman"/>
              </w:rPr>
              <w:t>-0.33</w:t>
            </w: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-0.65</w:t>
            </w: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-0.01</w:t>
            </w: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045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</w:p>
        </w:tc>
        <w:tc>
          <w:tcPr>
            <w:tcW w:w="2255" w:type="pct"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Use of glucometer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</w:tr>
      <w:tr w:rsidR="00D17536" w:rsidRPr="009C6185" w:rsidTr="00107B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</w:p>
        </w:tc>
        <w:tc>
          <w:tcPr>
            <w:tcW w:w="2255" w:type="pct"/>
            <w:noWrap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Several times per day (reference)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1</w:t>
            </w: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</w:p>
        </w:tc>
        <w:tc>
          <w:tcPr>
            <w:tcW w:w="2255" w:type="pct"/>
            <w:noWrap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Once per day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1.23</w:t>
            </w: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-0.13</w:t>
            </w: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2.58</w:t>
            </w: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076</w:t>
            </w:r>
          </w:p>
        </w:tc>
      </w:tr>
      <w:tr w:rsidR="00D17536" w:rsidRPr="009C6185" w:rsidTr="00107B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</w:p>
        </w:tc>
        <w:tc>
          <w:tcPr>
            <w:tcW w:w="2255" w:type="pct"/>
            <w:noWrap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Once per some days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1.46</w:t>
            </w: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39</w:t>
            </w: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2.52</w:t>
            </w: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008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</w:p>
        </w:tc>
        <w:tc>
          <w:tcPr>
            <w:tcW w:w="2255" w:type="pct"/>
            <w:noWrap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Once per some weeks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1.12</w:t>
            </w: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04</w:t>
            </w: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2.19</w:t>
            </w: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042</w:t>
            </w:r>
          </w:p>
        </w:tc>
      </w:tr>
      <w:tr w:rsidR="00D17536" w:rsidRPr="009C6185" w:rsidTr="00107B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</w:p>
        </w:tc>
        <w:tc>
          <w:tcPr>
            <w:tcW w:w="2255" w:type="pct"/>
            <w:noWrap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No use of glucometer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1.2</w:t>
            </w:r>
            <w:r>
              <w:rPr>
                <w:rFonts w:ascii="Tw Cen MT" w:hAnsi="Tw Cen MT" w:cs="Times New Roman"/>
              </w:rPr>
              <w:t>0</w:t>
            </w: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-0.01</w:t>
            </w: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2.41</w:t>
            </w: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052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Diabetes care structures</w:t>
            </w:r>
          </w:p>
        </w:tc>
        <w:tc>
          <w:tcPr>
            <w:tcW w:w="2255" w:type="pct"/>
            <w:noWrap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Human resource model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</w:tr>
      <w:tr w:rsidR="00D17536" w:rsidRPr="009C6185" w:rsidTr="00107B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</w:p>
        </w:tc>
        <w:tc>
          <w:tcPr>
            <w:tcW w:w="2255" w:type="pct"/>
            <w:noWrap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Only family physician or general practitioner (reference)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1</w:t>
            </w: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</w:p>
        </w:tc>
        <w:tc>
          <w:tcPr>
            <w:tcW w:w="2255" w:type="pct"/>
            <w:noWrap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Family physician or general practitioner &amp; specialist physician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92</w:t>
            </w: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-0.43</w:t>
            </w: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2.27</w:t>
            </w: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179</w:t>
            </w:r>
          </w:p>
        </w:tc>
      </w:tr>
      <w:tr w:rsidR="00D17536" w:rsidRPr="009C6185" w:rsidTr="00107B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</w:p>
        </w:tc>
        <w:tc>
          <w:tcPr>
            <w:tcW w:w="2255" w:type="pct"/>
            <w:noWrap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Only specialist physician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5</w:t>
            </w:r>
            <w:r>
              <w:rPr>
                <w:rFonts w:ascii="Tw Cen MT" w:hAnsi="Tw Cen MT" w:cs="Times New Roman"/>
              </w:rPr>
              <w:t>0</w:t>
            </w: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-0.73</w:t>
            </w: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1.73</w:t>
            </w: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426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</w:p>
        </w:tc>
        <w:tc>
          <w:tcPr>
            <w:tcW w:w="2255" w:type="pct"/>
            <w:noWrap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Access to diabetes services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-0.09</w:t>
            </w: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-0.35</w:t>
            </w: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17</w:t>
            </w: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476</w:t>
            </w:r>
          </w:p>
        </w:tc>
      </w:tr>
      <w:tr w:rsidR="00D17536" w:rsidRPr="009C6185" w:rsidTr="00107B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</w:p>
        </w:tc>
        <w:tc>
          <w:tcPr>
            <w:tcW w:w="2255" w:type="pct"/>
            <w:noWrap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Continuity of care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</w:p>
        </w:tc>
        <w:tc>
          <w:tcPr>
            <w:tcW w:w="2255" w:type="pct"/>
            <w:noWrap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Being visited by a same doctor in every visit (reference)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1</w:t>
            </w: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</w:p>
        </w:tc>
      </w:tr>
      <w:tr w:rsidR="00D17536" w:rsidRPr="009C6185" w:rsidTr="00107B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</w:p>
        </w:tc>
        <w:tc>
          <w:tcPr>
            <w:tcW w:w="2255" w:type="pct"/>
            <w:noWrap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Being visited by new doctor in every visit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87</w:t>
            </w: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06</w:t>
            </w: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1.69</w:t>
            </w: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035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</w:p>
        </w:tc>
        <w:tc>
          <w:tcPr>
            <w:tcW w:w="2255" w:type="pct"/>
            <w:noWrap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Up to date equipment for diabetes care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60</w:t>
            </w: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15</w:t>
            </w: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1.05</w:t>
            </w: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009</w:t>
            </w:r>
          </w:p>
        </w:tc>
      </w:tr>
      <w:tr w:rsidR="00D17536" w:rsidRPr="009C6185" w:rsidTr="00107B2F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Diabetes care processes</w:t>
            </w:r>
          </w:p>
        </w:tc>
        <w:tc>
          <w:tcPr>
            <w:tcW w:w="2255" w:type="pct"/>
            <w:noWrap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Comprehensiveness of medical consultation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-0.51</w:t>
            </w: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-1.08</w:t>
            </w: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06</w:t>
            </w: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077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</w:p>
        </w:tc>
        <w:tc>
          <w:tcPr>
            <w:tcW w:w="2255" w:type="pct"/>
            <w:noWrap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Involvement in care decision by provider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77</w:t>
            </w: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16</w:t>
            </w: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1.37</w:t>
            </w: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013</w:t>
            </w:r>
          </w:p>
        </w:tc>
      </w:tr>
      <w:tr w:rsidR="00D17536" w:rsidRPr="009C6185" w:rsidTr="00107B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</w:p>
        </w:tc>
        <w:tc>
          <w:tcPr>
            <w:tcW w:w="2255" w:type="pct"/>
            <w:noWrap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Consistency of treatment medical plans and advices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-0.2</w:t>
            </w:r>
            <w:r>
              <w:rPr>
                <w:rFonts w:ascii="Tw Cen MT" w:hAnsi="Tw Cen MT" w:cs="Times New Roman"/>
              </w:rPr>
              <w:t>0</w:t>
            </w: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-0.56</w:t>
            </w: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16</w:t>
            </w: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278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</w:p>
        </w:tc>
        <w:tc>
          <w:tcPr>
            <w:tcW w:w="2255" w:type="pct"/>
            <w:noWrap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Responsiveness of providers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-0.06</w:t>
            </w: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-0.59</w:t>
            </w: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47</w:t>
            </w: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834</w:t>
            </w:r>
          </w:p>
        </w:tc>
      </w:tr>
      <w:tr w:rsidR="00D17536" w:rsidRPr="009C6185" w:rsidTr="00107B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</w:p>
        </w:tc>
        <w:tc>
          <w:tcPr>
            <w:tcW w:w="2255" w:type="pct"/>
            <w:noWrap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Timeliness of provider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08</w:t>
            </w: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-0.53</w:t>
            </w: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7</w:t>
            </w: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786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</w:p>
        </w:tc>
        <w:tc>
          <w:tcPr>
            <w:tcW w:w="2255" w:type="pct"/>
            <w:noWrap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Caring provider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27</w:t>
            </w: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-0.47</w:t>
            </w: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1</w:t>
            </w: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472</w:t>
            </w:r>
          </w:p>
        </w:tc>
      </w:tr>
      <w:tr w:rsidR="00D17536" w:rsidRPr="009C6185" w:rsidTr="00107B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</w:p>
        </w:tc>
        <w:tc>
          <w:tcPr>
            <w:tcW w:w="2255" w:type="pct"/>
            <w:noWrap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Politeness of care provider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-0.15</w:t>
            </w: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-0.92</w:t>
            </w: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62</w:t>
            </w: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695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  <w:hideMark/>
          </w:tcPr>
          <w:p w:rsidR="00D17536" w:rsidRPr="00850602" w:rsidRDefault="00D17536" w:rsidP="00107B2F">
            <w:pPr>
              <w:pStyle w:val="Table2"/>
              <w:bidi w:val="0"/>
              <w:rPr>
                <w:rFonts w:ascii="Tw Cen MT" w:hAnsi="Tw Cen MT"/>
              </w:rPr>
            </w:pPr>
          </w:p>
        </w:tc>
        <w:tc>
          <w:tcPr>
            <w:tcW w:w="2255" w:type="pct"/>
            <w:noWrap/>
            <w:hideMark/>
          </w:tcPr>
          <w:p w:rsidR="00D17536" w:rsidRPr="00850602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Communication between patient and provider</w:t>
            </w:r>
          </w:p>
        </w:tc>
        <w:tc>
          <w:tcPr>
            <w:tcW w:w="513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-0.27</w:t>
            </w:r>
          </w:p>
        </w:tc>
        <w:tc>
          <w:tcPr>
            <w:tcW w:w="577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-0.96</w:t>
            </w:r>
          </w:p>
        </w:tc>
        <w:tc>
          <w:tcPr>
            <w:tcW w:w="53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42</w:t>
            </w:r>
          </w:p>
        </w:tc>
        <w:tc>
          <w:tcPr>
            <w:tcW w:w="410" w:type="pct"/>
            <w:noWrap/>
            <w:hideMark/>
          </w:tcPr>
          <w:p w:rsidR="00D17536" w:rsidRPr="009C6185" w:rsidRDefault="00D17536" w:rsidP="00107B2F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0.442</w:t>
            </w:r>
          </w:p>
        </w:tc>
      </w:tr>
    </w:tbl>
    <w:p w:rsidR="00563511" w:rsidRPr="009C6185" w:rsidRDefault="00563511" w:rsidP="00270780">
      <w:pPr>
        <w:pStyle w:val="Table2"/>
        <w:bidi w:val="0"/>
        <w:rPr>
          <w:color w:val="000000" w:themeColor="text1"/>
        </w:rPr>
      </w:pPr>
    </w:p>
    <w:p w:rsidR="00563511" w:rsidRPr="009C6185" w:rsidRDefault="00563511" w:rsidP="00270780">
      <w:pPr>
        <w:pStyle w:val="Table2"/>
        <w:bidi w:val="0"/>
        <w:rPr>
          <w:color w:val="000000" w:themeColor="text1"/>
        </w:rPr>
      </w:pPr>
      <w:r w:rsidRPr="009C6185">
        <w:rPr>
          <w:color w:val="000000" w:themeColor="text1"/>
        </w:rPr>
        <w:br w:type="page"/>
      </w:r>
    </w:p>
    <w:p w:rsidR="00563511" w:rsidRPr="009C6185" w:rsidRDefault="00C04FD7" w:rsidP="00E85FB6">
      <w:pPr>
        <w:pStyle w:val="Caption"/>
        <w:rPr>
          <w:color w:val="000000" w:themeColor="text1"/>
        </w:rPr>
      </w:pPr>
      <w:r>
        <w:lastRenderedPageBreak/>
        <w:t xml:space="preserve">Table S </w:t>
      </w:r>
      <w:fldSimple w:instr=" SEQ Table_S \* ARABIC ">
        <w:r w:rsidR="0028141B">
          <w:rPr>
            <w:noProof/>
          </w:rPr>
          <w:t>2</w:t>
        </w:r>
      </w:fldSimple>
      <w:r w:rsidRPr="00C04FD7">
        <w:t xml:space="preserve"> </w:t>
      </w:r>
      <w:r>
        <w:t>P</w:t>
      </w:r>
      <w:r>
        <w:rPr>
          <w:color w:val="000000" w:themeColor="text1"/>
        </w:rPr>
        <w:t xml:space="preserve">redicting factors of Fasting Blood Glucose level; regression analysis of relationships between </w:t>
      </w:r>
      <w:r w:rsidR="00E85FB6">
        <w:rPr>
          <w:color w:val="000000" w:themeColor="text1"/>
        </w:rPr>
        <w:t xml:space="preserve">Fasting Blood Glucose level </w:t>
      </w:r>
      <w:r>
        <w:rPr>
          <w:color w:val="000000" w:themeColor="text1"/>
        </w:rPr>
        <w:t>and demographic factors, socioeconomic factor, diabetes stage, general health behavior, disease-specific health behavior, diabetes care structure and processes</w:t>
      </w:r>
      <w:r w:rsidR="00E85FB6">
        <w:rPr>
          <w:color w:val="000000" w:themeColor="text1"/>
        </w:rPr>
        <w:t xml:space="preserve"> among patients with type 2 diabetes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1276"/>
        <w:gridCol w:w="4319"/>
        <w:gridCol w:w="676"/>
        <w:gridCol w:w="1947"/>
        <w:gridCol w:w="620"/>
        <w:gridCol w:w="738"/>
      </w:tblGrid>
      <w:tr w:rsidR="004B3FB2" w:rsidRPr="009C6185" w:rsidTr="00107B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4B3FB2" w:rsidRPr="009C6185" w:rsidRDefault="004B3FB2" w:rsidP="00CB5DBD">
            <w:pPr>
              <w:pStyle w:val="Table2"/>
              <w:bidi w:val="0"/>
            </w:pPr>
            <w:r w:rsidRPr="009C6185">
              <w:rPr>
                <w:rFonts w:hint="cs"/>
              </w:rPr>
              <w:t xml:space="preserve">Care model components </w:t>
            </w:r>
          </w:p>
        </w:tc>
        <w:tc>
          <w:tcPr>
            <w:tcW w:w="1920" w:type="pct"/>
            <w:noWrap/>
            <w:hideMark/>
          </w:tcPr>
          <w:p w:rsidR="004B3FB2" w:rsidRPr="009C6185" w:rsidRDefault="004B3FB2" w:rsidP="00CB5DBD">
            <w:pPr>
              <w:pStyle w:val="Table2"/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rPr>
                <w:rFonts w:hint="cs"/>
              </w:rPr>
              <w:t xml:space="preserve">Variable </w:t>
            </w:r>
          </w:p>
        </w:tc>
        <w:tc>
          <w:tcPr>
            <w:tcW w:w="495" w:type="pct"/>
            <w:hideMark/>
          </w:tcPr>
          <w:p w:rsidR="004B3FB2" w:rsidRPr="009C6185" w:rsidRDefault="004B3FB2" w:rsidP="00107B2F">
            <w:pPr>
              <w:pStyle w:val="Table2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cs"/>
                <w:sz w:val="16"/>
                <w:szCs w:val="16"/>
                <w:rtl/>
              </w:rPr>
            </w:pPr>
            <w:r w:rsidRPr="009C6185">
              <w:rPr>
                <w:sz w:val="16"/>
                <w:szCs w:val="16"/>
              </w:rPr>
              <w:t>β</w:t>
            </w:r>
          </w:p>
        </w:tc>
        <w:tc>
          <w:tcPr>
            <w:tcW w:w="668" w:type="pct"/>
            <w:noWrap/>
            <w:hideMark/>
          </w:tcPr>
          <w:p w:rsidR="004B3FB2" w:rsidRPr="009C6185" w:rsidRDefault="004B3FB2" w:rsidP="00107B2F">
            <w:pPr>
              <w:pStyle w:val="Table2"/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95% Confidence interval</w:t>
            </w:r>
          </w:p>
        </w:tc>
        <w:tc>
          <w:tcPr>
            <w:tcW w:w="480" w:type="pct"/>
            <w:noWrap/>
            <w:hideMark/>
          </w:tcPr>
          <w:p w:rsidR="004B3FB2" w:rsidRPr="009C6185" w:rsidRDefault="004B3FB2" w:rsidP="00107B2F">
            <w:pPr>
              <w:pStyle w:val="Table2"/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CI</w:t>
            </w:r>
          </w:p>
        </w:tc>
        <w:tc>
          <w:tcPr>
            <w:tcW w:w="480" w:type="pct"/>
            <w:noWrap/>
            <w:hideMark/>
          </w:tcPr>
          <w:p w:rsidR="004B3FB2" w:rsidRPr="009C6185" w:rsidRDefault="004B3FB2" w:rsidP="00107B2F">
            <w:pPr>
              <w:pStyle w:val="Table2"/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 xml:space="preserve">P value 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 xml:space="preserve">Demographic and socio-economic factors </w:t>
            </w:r>
          </w:p>
        </w:tc>
        <w:tc>
          <w:tcPr>
            <w:tcW w:w="1920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Age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0.24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0.95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0.47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51</w:t>
            </w:r>
          </w:p>
        </w:tc>
      </w:tr>
      <w:tr w:rsidR="00D17536" w:rsidRPr="009C6185" w:rsidTr="00107B2F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920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Sex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920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Female (reference)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  <w:r>
              <w:rPr>
                <w:rFonts w:cs="Times New Roman"/>
              </w:rPr>
              <w:t>1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920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Male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10.61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25.37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4.16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16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920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Education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920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Some years of schooling(reference)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  <w:r>
              <w:rPr>
                <w:rFonts w:cs="Times New Roman"/>
              </w:rPr>
              <w:t>1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920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High school diploma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6.13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20.77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8.52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41</w:t>
            </w:r>
          </w:p>
        </w:tc>
      </w:tr>
      <w:tr w:rsidR="00D17536" w:rsidRPr="009C6185" w:rsidTr="00107B2F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920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University education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8.19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15.86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32.23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50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 xml:space="preserve">Diabetes stages </w:t>
            </w:r>
          </w:p>
        </w:tc>
        <w:tc>
          <w:tcPr>
            <w:tcW w:w="1920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 xml:space="preserve">Disease state  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920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Dependent on medication (reference)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  <w:r>
              <w:rPr>
                <w:rFonts w:cs="Times New Roman"/>
              </w:rPr>
              <w:t>1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920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Medication and/or insulin-dependent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30.67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16.44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44.90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0</w:t>
            </w:r>
          </w:p>
        </w:tc>
      </w:tr>
      <w:tr w:rsidR="00D17536" w:rsidRPr="009C6185" w:rsidTr="00107B2F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920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Chronic comorbidity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920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Having no other chronic comorbidity (reference)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  <w:r>
              <w:rPr>
                <w:rFonts w:cs="Times New Roman"/>
              </w:rPr>
              <w:t>1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920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Having at least one other chronic comorbidity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13.87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0.08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27.66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5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General health behaviors</w:t>
            </w:r>
          </w:p>
        </w:tc>
        <w:tc>
          <w:tcPr>
            <w:tcW w:w="1920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Physical exercises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920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Physical exercises &lt;500 Metabolic Equivalents (METs) per week (reference)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  <w:r>
              <w:rPr>
                <w:rFonts w:cs="Times New Roman"/>
              </w:rPr>
              <w:t>1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920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Physical exercises &gt;=500 Metabolic Equivalents (METs) per week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17.71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34.56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0.85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0.04</w:t>
            </w:r>
          </w:p>
        </w:tc>
      </w:tr>
      <w:tr w:rsidR="00D17536" w:rsidRPr="009C6185" w:rsidTr="00107B2F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920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Smoking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920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Non-smoker (reference)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  <w:r>
              <w:rPr>
                <w:rFonts w:cs="Times New Roman"/>
              </w:rPr>
              <w:t>1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920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Former smoker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0.29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28.37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27.80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98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920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Current smoker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13.14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13.02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39.30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32</w:t>
            </w:r>
          </w:p>
        </w:tc>
      </w:tr>
      <w:tr w:rsidR="00D17536" w:rsidRPr="009C6185" w:rsidTr="00107B2F">
        <w:trPr>
          <w:trHeight w:val="8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Diabetes-specific health behaviors/Self-care</w:t>
            </w:r>
          </w:p>
        </w:tc>
        <w:tc>
          <w:tcPr>
            <w:tcW w:w="1920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Adherence to treatment (diet and medication and/or insulin injection)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10.03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17.28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2.79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920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Use of glucometer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920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Several times per day (reference)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  <w:r>
              <w:rPr>
                <w:rFonts w:cs="Times New Roman"/>
              </w:rPr>
              <w:t>1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lastRenderedPageBreak/>
              <w:t> </w:t>
            </w:r>
          </w:p>
        </w:tc>
        <w:tc>
          <w:tcPr>
            <w:tcW w:w="1920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Once per day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7.29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43.00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28.42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69</w:t>
            </w:r>
          </w:p>
        </w:tc>
      </w:tr>
      <w:tr w:rsidR="00D17536" w:rsidRPr="009C6185" w:rsidTr="00107B2F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920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Once per some days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16.34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12.37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45.06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26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920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Once per some weeks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9.94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19.47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39.36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51</w:t>
            </w:r>
          </w:p>
        </w:tc>
      </w:tr>
      <w:tr w:rsidR="00D17536" w:rsidRPr="009C6185" w:rsidTr="00107B2F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920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No use of glucometer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7.40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23.42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38.22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64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Diabetes care structures</w:t>
            </w:r>
          </w:p>
        </w:tc>
        <w:tc>
          <w:tcPr>
            <w:tcW w:w="1920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Human resource model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920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Only family physician or general practitioner (reference)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  <w:r>
              <w:rPr>
                <w:rFonts w:cs="Times New Roman"/>
              </w:rPr>
              <w:t>1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920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Family physician or general practitioner &amp; specialist physician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12.21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9.77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34.19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28</w:t>
            </w:r>
          </w:p>
        </w:tc>
      </w:tr>
      <w:tr w:rsidR="00D17536" w:rsidRPr="009C6185" w:rsidTr="00107B2F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920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Only specialist physician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3.18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16.06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22.42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74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920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Access to diabetes services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5.40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11.60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0.80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8</w:t>
            </w:r>
          </w:p>
        </w:tc>
      </w:tr>
      <w:tr w:rsidR="00D17536" w:rsidRPr="009C6185" w:rsidTr="00107B2F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920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Continuity of care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920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Being visited by a same doctor in every visit (reference)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  <w:r>
              <w:rPr>
                <w:rFonts w:cs="Times New Roman"/>
              </w:rPr>
              <w:t>1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920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Being visited by new doctor in every visit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28.21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11.78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44.64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920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Up to date equipment for diabetes care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16.18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5.99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26.36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</w:p>
        </w:tc>
      </w:tr>
      <w:tr w:rsidR="00D17536" w:rsidRPr="009C6185" w:rsidTr="00107B2F">
        <w:trPr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Diabetes care processes</w:t>
            </w:r>
          </w:p>
        </w:tc>
        <w:tc>
          <w:tcPr>
            <w:tcW w:w="1920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 xml:space="preserve">Comprehensiveness of medical consultation  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4.28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15.90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7.34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46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920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Involvement in care decision by provider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1.53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10.13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13.19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0</w:t>
            </w:r>
            <w:r>
              <w:rPr>
                <w:rFonts w:cs="Times New Roman"/>
              </w:rPr>
              <w:t>.79</w:t>
            </w:r>
          </w:p>
        </w:tc>
      </w:tr>
      <w:tr w:rsidR="00D17536" w:rsidRPr="009C6185" w:rsidTr="00107B2F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920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Consistency of treatment medical plans and advices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2.25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7.01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11.50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63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920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Responsiveness of providers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4.71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15.43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6.01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38</w:t>
            </w:r>
          </w:p>
        </w:tc>
      </w:tr>
      <w:tr w:rsidR="00D17536" w:rsidRPr="009C6185" w:rsidTr="00107B2F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920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Timeliness of provider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7.59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5.26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20.44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24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920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 xml:space="preserve">Caring provider  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16.67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30.76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2.59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</w:p>
        </w:tc>
      </w:tr>
      <w:tr w:rsidR="00D17536" w:rsidRPr="009C6185" w:rsidTr="00107B2F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920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Politeness of care provider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1.63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12.84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16.10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82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920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Communication between patient and provider</w:t>
            </w:r>
          </w:p>
        </w:tc>
        <w:tc>
          <w:tcPr>
            <w:tcW w:w="495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4.82</w:t>
            </w:r>
          </w:p>
        </w:tc>
        <w:tc>
          <w:tcPr>
            <w:tcW w:w="668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9.52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19.15</w:t>
            </w:r>
          </w:p>
        </w:tc>
        <w:tc>
          <w:tcPr>
            <w:tcW w:w="480" w:type="pct"/>
            <w:noWrap/>
            <w:hideMark/>
          </w:tcPr>
          <w:p w:rsidR="00D17536" w:rsidRPr="009C6185" w:rsidRDefault="00D17536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51</w:t>
            </w:r>
          </w:p>
        </w:tc>
      </w:tr>
    </w:tbl>
    <w:p w:rsidR="004B3FB2" w:rsidRPr="009C6185" w:rsidRDefault="004B3FB2" w:rsidP="00270780">
      <w:pPr>
        <w:pStyle w:val="Table2"/>
        <w:bidi w:val="0"/>
        <w:rPr>
          <w:color w:val="000000" w:themeColor="text1"/>
        </w:rPr>
      </w:pPr>
    </w:p>
    <w:p w:rsidR="004B3FB2" w:rsidRPr="009C6185" w:rsidRDefault="004B3FB2" w:rsidP="00270780">
      <w:pPr>
        <w:pStyle w:val="Table2"/>
        <w:bidi w:val="0"/>
        <w:rPr>
          <w:color w:val="000000" w:themeColor="text1"/>
        </w:rPr>
      </w:pPr>
      <w:r w:rsidRPr="009C6185">
        <w:rPr>
          <w:color w:val="000000" w:themeColor="text1"/>
        </w:rPr>
        <w:br w:type="page"/>
      </w:r>
    </w:p>
    <w:p w:rsidR="00563511" w:rsidRPr="009C6185" w:rsidRDefault="00F10125" w:rsidP="00F7061E">
      <w:pPr>
        <w:pStyle w:val="Caption"/>
        <w:rPr>
          <w:color w:val="000000" w:themeColor="text1"/>
        </w:rPr>
      </w:pPr>
      <w:r>
        <w:lastRenderedPageBreak/>
        <w:t xml:space="preserve">Table S </w:t>
      </w:r>
      <w:fldSimple w:instr=" SEQ Table_S \* ARABIC ">
        <w:r w:rsidR="0028141B">
          <w:rPr>
            <w:noProof/>
          </w:rPr>
          <w:t>3</w:t>
        </w:r>
      </w:fldSimple>
      <w:r>
        <w:t xml:space="preserve"> P</w:t>
      </w:r>
      <w:r>
        <w:rPr>
          <w:color w:val="000000" w:themeColor="text1"/>
        </w:rPr>
        <w:t>redicting factors of EQ-5D q</w:t>
      </w:r>
      <w:r w:rsidRPr="009C6185">
        <w:rPr>
          <w:color w:val="000000" w:themeColor="text1"/>
        </w:rPr>
        <w:t>uality of life</w:t>
      </w:r>
      <w:r>
        <w:rPr>
          <w:color w:val="000000" w:themeColor="text1"/>
        </w:rPr>
        <w:t xml:space="preserve">; regression analysis of relationships between </w:t>
      </w:r>
      <w:r w:rsidR="00F7061E">
        <w:rPr>
          <w:color w:val="000000" w:themeColor="text1"/>
        </w:rPr>
        <w:t>quality of life</w:t>
      </w:r>
      <w:r>
        <w:rPr>
          <w:color w:val="000000" w:themeColor="text1"/>
        </w:rPr>
        <w:t xml:space="preserve"> and demographic factors, socioeconomic factor, diabetes stage, general health behavior, disease-specific health behavior, diabetes care structure and processes among patients with type 2 diabetes</w:t>
      </w:r>
    </w:p>
    <w:tbl>
      <w:tblPr>
        <w:tblStyle w:val="LightShading"/>
        <w:tblW w:w="5000" w:type="pct"/>
        <w:tblLayout w:type="fixed"/>
        <w:tblLook w:val="04A0" w:firstRow="1" w:lastRow="0" w:firstColumn="1" w:lastColumn="0" w:noHBand="0" w:noVBand="1"/>
      </w:tblPr>
      <w:tblGrid>
        <w:gridCol w:w="1326"/>
        <w:gridCol w:w="4273"/>
        <w:gridCol w:w="712"/>
        <w:gridCol w:w="1628"/>
        <w:gridCol w:w="875"/>
        <w:gridCol w:w="762"/>
      </w:tblGrid>
      <w:tr w:rsidR="00FD6633" w:rsidRPr="009C6185" w:rsidTr="00107B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4B3FB2" w:rsidRPr="00107B2F" w:rsidRDefault="004B3FB2" w:rsidP="006172E7">
            <w:pPr>
              <w:pStyle w:val="Table2"/>
              <w:bidi w:val="0"/>
              <w:rPr>
                <w:sz w:val="18"/>
                <w:szCs w:val="18"/>
              </w:rPr>
            </w:pPr>
            <w:r w:rsidRPr="00107B2F">
              <w:rPr>
                <w:rFonts w:hint="cs"/>
                <w:sz w:val="18"/>
                <w:szCs w:val="18"/>
              </w:rPr>
              <w:t xml:space="preserve">Care model components </w:t>
            </w:r>
          </w:p>
        </w:tc>
        <w:tc>
          <w:tcPr>
            <w:tcW w:w="2231" w:type="pct"/>
            <w:noWrap/>
            <w:hideMark/>
          </w:tcPr>
          <w:p w:rsidR="004B3FB2" w:rsidRPr="009C6185" w:rsidRDefault="004B3FB2" w:rsidP="006172E7">
            <w:pPr>
              <w:pStyle w:val="Table2"/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rPr>
                <w:rFonts w:hint="cs"/>
              </w:rPr>
              <w:t xml:space="preserve">Variable </w:t>
            </w:r>
          </w:p>
        </w:tc>
        <w:tc>
          <w:tcPr>
            <w:tcW w:w="372" w:type="pct"/>
            <w:hideMark/>
          </w:tcPr>
          <w:p w:rsidR="004B3FB2" w:rsidRPr="009C6185" w:rsidRDefault="004B3FB2" w:rsidP="006172E7">
            <w:pPr>
              <w:pStyle w:val="Table2"/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6185">
              <w:rPr>
                <w:sz w:val="16"/>
                <w:szCs w:val="16"/>
              </w:rPr>
              <w:t>β</w:t>
            </w:r>
          </w:p>
        </w:tc>
        <w:tc>
          <w:tcPr>
            <w:tcW w:w="850" w:type="pct"/>
            <w:noWrap/>
            <w:hideMark/>
          </w:tcPr>
          <w:p w:rsidR="004B3FB2" w:rsidRPr="009C6185" w:rsidRDefault="004B3FB2" w:rsidP="006172E7">
            <w:pPr>
              <w:pStyle w:val="Table2"/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95% Confidence interval</w:t>
            </w:r>
          </w:p>
        </w:tc>
        <w:tc>
          <w:tcPr>
            <w:tcW w:w="457" w:type="pct"/>
            <w:noWrap/>
            <w:hideMark/>
          </w:tcPr>
          <w:p w:rsidR="004B3FB2" w:rsidRPr="009C6185" w:rsidRDefault="004B3FB2" w:rsidP="006172E7">
            <w:pPr>
              <w:pStyle w:val="Table2"/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CI</w:t>
            </w:r>
          </w:p>
        </w:tc>
        <w:tc>
          <w:tcPr>
            <w:tcW w:w="398" w:type="pct"/>
            <w:noWrap/>
            <w:hideMark/>
          </w:tcPr>
          <w:p w:rsidR="004B3FB2" w:rsidRPr="009C6185" w:rsidRDefault="004B3FB2" w:rsidP="006172E7">
            <w:pPr>
              <w:pStyle w:val="Table2"/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 xml:space="preserve">P value 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 xml:space="preserve">Demographic and socio-economic factors </w:t>
            </w:r>
          </w:p>
        </w:tc>
        <w:tc>
          <w:tcPr>
            <w:tcW w:w="2231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Age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-0.00</w:t>
            </w: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-0.01</w:t>
            </w: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</w:t>
            </w: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p&lt;.001</w:t>
            </w:r>
          </w:p>
        </w:tc>
      </w:tr>
      <w:tr w:rsidR="00D17536" w:rsidRPr="009C6185" w:rsidTr="00107B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231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Sex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231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Female (reference)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6185">
              <w:rPr>
                <w:rFonts w:hint="cs"/>
                <w:sz w:val="18"/>
                <w:szCs w:val="18"/>
              </w:rPr>
              <w:t>1</w:t>
            </w: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 </w:t>
            </w: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 </w:t>
            </w: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 </w:t>
            </w:r>
          </w:p>
        </w:tc>
      </w:tr>
      <w:tr w:rsidR="00D17536" w:rsidRPr="009C6185" w:rsidTr="00107B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231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Male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08</w:t>
            </w: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04</w:t>
            </w: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12</w:t>
            </w: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p&lt;.001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231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Education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231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Some years of schooling(reference)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231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High school diploma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-0.01</w:t>
            </w: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-0.04</w:t>
            </w: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03</w:t>
            </w: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781</w:t>
            </w:r>
          </w:p>
        </w:tc>
      </w:tr>
      <w:tr w:rsidR="00D17536" w:rsidRPr="009C6185" w:rsidTr="00107B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231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University education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</w:t>
            </w:r>
            <w:r>
              <w:rPr>
                <w:rFonts w:ascii="Tw Cen MT" w:hAnsi="Tw Cen MT" w:cs="Times New Roman"/>
                <w:sz w:val="16"/>
                <w:szCs w:val="16"/>
              </w:rPr>
              <w:t>.00</w:t>
            </w: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-0.06</w:t>
            </w: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06</w:t>
            </w: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972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 xml:space="preserve">Diabetes stages </w:t>
            </w:r>
          </w:p>
        </w:tc>
        <w:tc>
          <w:tcPr>
            <w:tcW w:w="2231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 xml:space="preserve">Disease state  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231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Dependent on medication (reference)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231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Medication and/or insulin-dependent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-0.03</w:t>
            </w: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-0.07</w:t>
            </w: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</w:t>
            </w: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08</w:t>
            </w:r>
          </w:p>
        </w:tc>
      </w:tr>
      <w:tr w:rsidR="00D17536" w:rsidRPr="009C6185" w:rsidTr="00107B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231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Chronic comorbidity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231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Having no other chronic comorbidity (reference)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  <w:r>
              <w:rPr>
                <w:rFonts w:cs="Times New Roman"/>
              </w:rPr>
              <w:t>1</w:t>
            </w: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231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Having at least one other chronic comorbidity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-0.05</w:t>
            </w: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-0.09</w:t>
            </w: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-0.02</w:t>
            </w: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003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General health behaviors</w:t>
            </w:r>
          </w:p>
        </w:tc>
        <w:tc>
          <w:tcPr>
            <w:tcW w:w="2231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Physical exercises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231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Physical exercises &lt;500 Metabolic Equivalents (METs) per week (reference)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231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Physical exercises &gt;=500 Metabolic Equivalents (METs) per week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02</w:t>
            </w: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-0.02</w:t>
            </w: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06</w:t>
            </w: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395</w:t>
            </w:r>
          </w:p>
        </w:tc>
      </w:tr>
      <w:tr w:rsidR="00D17536" w:rsidRPr="009C6185" w:rsidTr="00107B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231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Smoking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231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Non-smoker (reference)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  <w:r>
              <w:rPr>
                <w:rFonts w:cs="Times New Roman"/>
              </w:rPr>
              <w:t>1</w:t>
            </w: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231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Former smoker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-0.09</w:t>
            </w: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-0.16</w:t>
            </w: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-0.02</w:t>
            </w: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012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231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Current smoker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-0.05</w:t>
            </w: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-0.12</w:t>
            </w: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01</w:t>
            </w: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122</w:t>
            </w:r>
          </w:p>
        </w:tc>
      </w:tr>
      <w:tr w:rsidR="00D17536" w:rsidRPr="009C6185" w:rsidTr="00107B2F">
        <w:trPr>
          <w:trHeight w:val="8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Diabetes-specific health behaviors/Self-care</w:t>
            </w:r>
          </w:p>
        </w:tc>
        <w:tc>
          <w:tcPr>
            <w:tcW w:w="2231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Adherence to treatment (diet and medication and/or insulin injection)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02</w:t>
            </w: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01</w:t>
            </w: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04</w:t>
            </w: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011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231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Use of glucometer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231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Several times per day (reference)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231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Once per day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02</w:t>
            </w: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-0.07</w:t>
            </w: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11</w:t>
            </w: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626</w:t>
            </w:r>
          </w:p>
        </w:tc>
      </w:tr>
      <w:tr w:rsidR="00D17536" w:rsidRPr="009C6185" w:rsidTr="00107B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231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Once per some days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03</w:t>
            </w: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-0.05</w:t>
            </w: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1</w:t>
            </w: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493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231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Once per some weeks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02</w:t>
            </w: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-0.06</w:t>
            </w: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09</w:t>
            </w: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619</w:t>
            </w:r>
          </w:p>
        </w:tc>
      </w:tr>
      <w:tr w:rsidR="00D17536" w:rsidRPr="009C6185" w:rsidTr="00107B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lastRenderedPageBreak/>
              <w:t> </w:t>
            </w:r>
          </w:p>
        </w:tc>
        <w:tc>
          <w:tcPr>
            <w:tcW w:w="2231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No use of glucometer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03</w:t>
            </w: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-0.05</w:t>
            </w: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11</w:t>
            </w: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425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Diabetes care structures</w:t>
            </w:r>
          </w:p>
        </w:tc>
        <w:tc>
          <w:tcPr>
            <w:tcW w:w="2231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Human resource model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231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Only family physician or general practitioner (reference)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231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Family physician or general practitioner &amp; specialist physician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-0.01</w:t>
            </w: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-0.06</w:t>
            </w: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05</w:t>
            </w: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794</w:t>
            </w:r>
          </w:p>
        </w:tc>
      </w:tr>
      <w:tr w:rsidR="00D17536" w:rsidRPr="009C6185" w:rsidTr="00107B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231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Only specialist physician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-0.02</w:t>
            </w: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-0.07</w:t>
            </w: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02</w:t>
            </w: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316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231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Access to diabetes services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02</w:t>
            </w: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</w:t>
            </w: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04</w:t>
            </w: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019</w:t>
            </w:r>
          </w:p>
        </w:tc>
      </w:tr>
      <w:tr w:rsidR="00D17536" w:rsidRPr="009C6185" w:rsidTr="00107B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231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Continuity of care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231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Being visited by a same doctor in every visit (reference)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  <w:r>
              <w:rPr>
                <w:rFonts w:cs="Times New Roman"/>
              </w:rPr>
              <w:t>1</w:t>
            </w: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231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Being visited by new doctor in every visit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-0.01</w:t>
            </w: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-0.05</w:t>
            </w: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03</w:t>
            </w: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561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231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Up to date equipment for diabetes care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-0.02</w:t>
            </w: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-0.05</w:t>
            </w: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</w:t>
            </w: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092</w:t>
            </w:r>
          </w:p>
        </w:tc>
      </w:tr>
      <w:tr w:rsidR="00D17536" w:rsidRPr="009C6185" w:rsidTr="00107B2F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Diabetes care processes</w:t>
            </w:r>
          </w:p>
        </w:tc>
        <w:tc>
          <w:tcPr>
            <w:tcW w:w="2231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 xml:space="preserve">Comprehensiveness of medical consultation  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01</w:t>
            </w: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-0.02</w:t>
            </w: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04</w:t>
            </w: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496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231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Involvement in care decision by provider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</w:t>
            </w: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-0.03</w:t>
            </w: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03</w:t>
            </w: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823</w:t>
            </w:r>
          </w:p>
        </w:tc>
      </w:tr>
      <w:tr w:rsidR="00D17536" w:rsidRPr="009C6185" w:rsidTr="00107B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231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Consistency of treatment medical plans and advices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01</w:t>
            </w: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-0.02</w:t>
            </w: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03</w:t>
            </w: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596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231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Responsiveness of providers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</w:t>
            </w: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-0.02</w:t>
            </w: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03</w:t>
            </w: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795</w:t>
            </w:r>
          </w:p>
        </w:tc>
      </w:tr>
      <w:tr w:rsidR="00D17536" w:rsidRPr="009C6185" w:rsidTr="00107B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231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Timeliness of provider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-0.01</w:t>
            </w: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-0.04</w:t>
            </w: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02</w:t>
            </w: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607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231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 xml:space="preserve">Caring provider  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</w:t>
            </w: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-0.04</w:t>
            </w: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04</w:t>
            </w: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986</w:t>
            </w:r>
          </w:p>
        </w:tc>
      </w:tr>
      <w:tr w:rsidR="00D17536" w:rsidRPr="009C6185" w:rsidTr="00107B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231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Politeness of care provider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02</w:t>
            </w: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-0.02</w:t>
            </w: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06</w:t>
            </w: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304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231" w:type="pct"/>
            <w:noWrap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Communication between patient and provider</w:t>
            </w:r>
          </w:p>
        </w:tc>
        <w:tc>
          <w:tcPr>
            <w:tcW w:w="372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-0.01</w:t>
            </w:r>
          </w:p>
        </w:tc>
        <w:tc>
          <w:tcPr>
            <w:tcW w:w="850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-0.04</w:t>
            </w:r>
          </w:p>
        </w:tc>
        <w:tc>
          <w:tcPr>
            <w:tcW w:w="457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03</w:t>
            </w:r>
          </w:p>
        </w:tc>
        <w:tc>
          <w:tcPr>
            <w:tcW w:w="398" w:type="pct"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  <w:sz w:val="16"/>
                <w:szCs w:val="16"/>
              </w:rPr>
            </w:pPr>
            <w:r w:rsidRPr="009C6185">
              <w:rPr>
                <w:rFonts w:ascii="Tw Cen MT" w:hAnsi="Tw Cen MT" w:cs="Times New Roman"/>
                <w:sz w:val="16"/>
                <w:szCs w:val="16"/>
              </w:rPr>
              <w:t>0.69</w:t>
            </w:r>
          </w:p>
        </w:tc>
      </w:tr>
    </w:tbl>
    <w:p w:rsidR="00E51176" w:rsidRPr="009C6185" w:rsidRDefault="00E51176" w:rsidP="00270780">
      <w:pPr>
        <w:pStyle w:val="Table2"/>
        <w:bidi w:val="0"/>
        <w:rPr>
          <w:color w:val="000000" w:themeColor="text1"/>
        </w:rPr>
      </w:pPr>
    </w:p>
    <w:p w:rsidR="00E51176" w:rsidRPr="009C6185" w:rsidRDefault="00E51176" w:rsidP="00270780">
      <w:pPr>
        <w:pStyle w:val="Table2"/>
        <w:bidi w:val="0"/>
        <w:rPr>
          <w:color w:val="000000" w:themeColor="text1"/>
        </w:rPr>
      </w:pPr>
      <w:r w:rsidRPr="009C6185">
        <w:rPr>
          <w:color w:val="000000" w:themeColor="text1"/>
        </w:rPr>
        <w:br w:type="page"/>
      </w:r>
    </w:p>
    <w:p w:rsidR="004B3FB2" w:rsidRPr="009C6185" w:rsidRDefault="00F7061E" w:rsidP="00177B9A">
      <w:pPr>
        <w:pStyle w:val="Caption"/>
        <w:rPr>
          <w:color w:val="000000" w:themeColor="text1"/>
        </w:rPr>
      </w:pPr>
      <w:r>
        <w:lastRenderedPageBreak/>
        <w:t xml:space="preserve">Table S </w:t>
      </w:r>
      <w:fldSimple w:instr=" SEQ Table_S \* ARABIC ">
        <w:r w:rsidR="0028141B">
          <w:rPr>
            <w:noProof/>
          </w:rPr>
          <w:t>4</w:t>
        </w:r>
      </w:fldSimple>
      <w:r>
        <w:t xml:space="preserve"> P</w:t>
      </w:r>
      <w:r>
        <w:rPr>
          <w:color w:val="000000" w:themeColor="text1"/>
        </w:rPr>
        <w:t xml:space="preserve">redicting factors of visual analogue scale of EQ-5D; regression analysis of relationships between </w:t>
      </w:r>
      <w:r w:rsidR="00177B9A">
        <w:rPr>
          <w:color w:val="000000" w:themeColor="text1"/>
        </w:rPr>
        <w:t xml:space="preserve">visual analogue scale of EQ-5D </w:t>
      </w:r>
      <w:r>
        <w:rPr>
          <w:color w:val="000000" w:themeColor="text1"/>
        </w:rPr>
        <w:t>and demographic factors, socioeconomic factor, diabetes stage, general health behavior, disease-specific health behavior, diabetes care structure and processes among patients with type 2 diabetes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1612"/>
        <w:gridCol w:w="2538"/>
        <w:gridCol w:w="1047"/>
        <w:gridCol w:w="2287"/>
        <w:gridCol w:w="1047"/>
        <w:gridCol w:w="1045"/>
      </w:tblGrid>
      <w:tr w:rsidR="00E51176" w:rsidRPr="009C6185" w:rsidTr="00107B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E51176" w:rsidRPr="009C6185" w:rsidRDefault="00E51176" w:rsidP="006172E7">
            <w:pPr>
              <w:pStyle w:val="Table2"/>
              <w:bidi w:val="0"/>
            </w:pPr>
            <w:r w:rsidRPr="009C6185">
              <w:rPr>
                <w:rFonts w:hint="cs"/>
              </w:rPr>
              <w:t xml:space="preserve">Care model components </w:t>
            </w:r>
          </w:p>
        </w:tc>
        <w:tc>
          <w:tcPr>
            <w:tcW w:w="1433" w:type="pct"/>
            <w:noWrap/>
            <w:hideMark/>
          </w:tcPr>
          <w:p w:rsidR="00E51176" w:rsidRPr="009C6185" w:rsidRDefault="00E51176" w:rsidP="006172E7">
            <w:pPr>
              <w:pStyle w:val="Table2"/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rPr>
                <w:rFonts w:hint="cs"/>
              </w:rPr>
              <w:t xml:space="preserve">Variable </w:t>
            </w:r>
          </w:p>
        </w:tc>
        <w:tc>
          <w:tcPr>
            <w:tcW w:w="654" w:type="pct"/>
            <w:hideMark/>
          </w:tcPr>
          <w:p w:rsidR="00E51176" w:rsidRPr="009C6185" w:rsidRDefault="00E51176" w:rsidP="006172E7">
            <w:pPr>
              <w:pStyle w:val="Table2"/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C6185">
              <w:rPr>
                <w:sz w:val="16"/>
                <w:szCs w:val="16"/>
              </w:rPr>
              <w:t>β</w:t>
            </w:r>
          </w:p>
        </w:tc>
        <w:tc>
          <w:tcPr>
            <w:tcW w:w="657" w:type="pct"/>
            <w:noWrap/>
            <w:hideMark/>
          </w:tcPr>
          <w:p w:rsidR="00E51176" w:rsidRPr="009C6185" w:rsidRDefault="00E51176" w:rsidP="006172E7">
            <w:pPr>
              <w:pStyle w:val="Table2"/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95% Confidence interval</w:t>
            </w:r>
          </w:p>
        </w:tc>
        <w:tc>
          <w:tcPr>
            <w:tcW w:w="654" w:type="pct"/>
            <w:noWrap/>
            <w:hideMark/>
          </w:tcPr>
          <w:p w:rsidR="00E51176" w:rsidRPr="009C6185" w:rsidRDefault="00E51176" w:rsidP="006172E7">
            <w:pPr>
              <w:pStyle w:val="Table2"/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CI</w:t>
            </w:r>
          </w:p>
        </w:tc>
        <w:tc>
          <w:tcPr>
            <w:tcW w:w="654" w:type="pct"/>
            <w:noWrap/>
            <w:hideMark/>
          </w:tcPr>
          <w:p w:rsidR="00E51176" w:rsidRPr="009C6185" w:rsidRDefault="00E51176" w:rsidP="006172E7">
            <w:pPr>
              <w:pStyle w:val="Table2"/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 xml:space="preserve">P value 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 xml:space="preserve">Demographic and socio-economic factors 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Age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0.13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0.3</w:t>
            </w:r>
            <w:bookmarkStart w:id="0" w:name="_GoBack"/>
            <w:bookmarkEnd w:id="0"/>
            <w:r w:rsidRPr="009C6185">
              <w:rPr>
                <w:rFonts w:cs="Times New Roman"/>
              </w:rPr>
              <w:t>8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0.11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0.28</w:t>
            </w:r>
          </w:p>
        </w:tc>
      </w:tr>
      <w:tr w:rsidR="00D17536" w:rsidRPr="009C6185" w:rsidTr="00107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Sex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Female (reference)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  <w:r>
              <w:rPr>
                <w:rFonts w:cs="Times New Roman"/>
              </w:rPr>
              <w:t>1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Male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5.53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0.49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10.57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0.03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Education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Some years of schooling(reference)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  <w:r>
              <w:rPr>
                <w:rFonts w:cs="Times New Roman"/>
              </w:rPr>
              <w:t>1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High school diploma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4.11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1.00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9.23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0.11</w:t>
            </w:r>
          </w:p>
        </w:tc>
      </w:tr>
      <w:tr w:rsidR="00D17536" w:rsidRPr="009C6185" w:rsidTr="00107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University education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6.50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1.70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14.70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0.12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 xml:space="preserve">Diabetes stages 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 xml:space="preserve">Disease state  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 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Dependent on medication (reference)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  <w:r>
              <w:rPr>
                <w:rFonts w:cs="Times New Roman"/>
              </w:rPr>
              <w:t>1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Medication and/or insulin-dependent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2.67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7.56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2.23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0.28</w:t>
            </w:r>
          </w:p>
        </w:tc>
      </w:tr>
      <w:tr w:rsidR="00D17536" w:rsidRPr="009C6185" w:rsidTr="00107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Chronic comorbidity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Having no other chronic comorbidity (reference)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  <w:r>
              <w:rPr>
                <w:rFonts w:cs="Times New Roman"/>
              </w:rPr>
              <w:t>1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Having at least one other chronic comorbidity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5.25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10.00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0.51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0.03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General health behaviors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Physical exercises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Physical exercises &lt;500 Metabolic Equivalents (METs) per week (reference)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  <w:r>
              <w:rPr>
                <w:rFonts w:cs="Times New Roman"/>
              </w:rPr>
              <w:t>1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Physical exercises &gt;=500 Metabolic Equivalents (METs) per week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11.33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5.59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17.07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0.00</w:t>
            </w:r>
          </w:p>
        </w:tc>
      </w:tr>
      <w:tr w:rsidR="00D17536" w:rsidRPr="009C6185" w:rsidTr="00107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Smoking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Non-smoker (reference)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  <w:r>
              <w:rPr>
                <w:rFonts w:cs="Times New Roman"/>
              </w:rPr>
              <w:t>1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Former smoker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0.33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9.94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9.28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0.95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Current smoker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4.28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13.23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4.67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0.35</w:t>
            </w:r>
          </w:p>
        </w:tc>
      </w:tr>
      <w:tr w:rsidR="00D17536" w:rsidRPr="009C6185" w:rsidTr="00107B2F">
        <w:trPr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Diabetes-specific health behaviors/Self-care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Adherence to treatment (diet and medication and/or insulin injection)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3.64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1.14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6.14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0.00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Use of glucometer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 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lastRenderedPageBreak/>
              <w:t> 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Several times per day (reference)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  <w:r>
              <w:rPr>
                <w:rFonts w:cs="Times New Roman"/>
              </w:rPr>
              <w:t>1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Once per day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4.10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16.49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8.29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0.52</w:t>
            </w:r>
          </w:p>
        </w:tc>
      </w:tr>
      <w:tr w:rsidR="00D17536" w:rsidRPr="009C6185" w:rsidTr="00107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Once per some days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7.93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18.02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2.17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0.12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Once per some weeks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4.18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14.50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6.13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0.43</w:t>
            </w:r>
          </w:p>
        </w:tc>
      </w:tr>
      <w:tr w:rsidR="00D17536" w:rsidRPr="009C6185" w:rsidTr="00107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No use of glucometer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10.72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21.44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0.00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0.05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Diabetes care structures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Human resource model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 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Only family physician or general practitioner (reference)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  <w:r>
              <w:rPr>
                <w:rFonts w:cs="Times New Roman"/>
              </w:rPr>
              <w:t>1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Family physician or general practitioner &amp; specialist physician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0.23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7.72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7.26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0.95</w:t>
            </w:r>
          </w:p>
        </w:tc>
      </w:tr>
      <w:tr w:rsidR="00D17536" w:rsidRPr="009C6185" w:rsidTr="00107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Only specialist physician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2.76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9.34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3.82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0.41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Access to diabetes services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0.64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1.51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2.80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0.56</w:t>
            </w:r>
          </w:p>
        </w:tc>
      </w:tr>
      <w:tr w:rsidR="00D17536" w:rsidRPr="009C6185" w:rsidTr="00107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Continuity of care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 w:cs="Times New Roman"/>
              </w:rPr>
            </w:pPr>
            <w:r w:rsidRPr="009C6185">
              <w:rPr>
                <w:rFonts w:ascii="Tw Cen MT" w:hAnsi="Tw Cen MT" w:cs="Times New Roman"/>
              </w:rPr>
              <w:t> 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Being visited by a same doctor in every visit (reference)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  <w:r>
              <w:rPr>
                <w:rFonts w:cs="Times New Roman"/>
              </w:rPr>
              <w:t>1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 </w:t>
            </w:r>
          </w:p>
        </w:tc>
      </w:tr>
      <w:tr w:rsidR="00D17536" w:rsidRPr="009C6185" w:rsidTr="00107B2F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Being visited by new doctor in every visit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1.00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6.54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4.54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0.72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Up to date equipment for diabetes care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3.45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6.95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0.05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0.05</w:t>
            </w:r>
          </w:p>
        </w:tc>
      </w:tr>
      <w:tr w:rsidR="00D17536" w:rsidRPr="009C6185" w:rsidTr="00107B2F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Diabetes care processes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 xml:space="preserve">Comprehensiveness of medical consultation  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2.58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1.39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6.55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0.20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Involvement in care decision by provider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0.38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3.64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4.41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0.85</w:t>
            </w:r>
          </w:p>
        </w:tc>
      </w:tr>
      <w:tr w:rsidR="00D17536" w:rsidRPr="009C6185" w:rsidTr="00107B2F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Consistency of treatment medical plans and advices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3.14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0.18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6.11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0.04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Responsiveness of providers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2.75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0.98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6.47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0.15</w:t>
            </w:r>
          </w:p>
        </w:tc>
      </w:tr>
      <w:tr w:rsidR="00D17536" w:rsidRPr="009C6185" w:rsidTr="00107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Timeliness of provider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1.45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5.92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3.03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0.53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 xml:space="preserve">Caring provider  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1.57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6.47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3.33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0.53</w:t>
            </w:r>
          </w:p>
        </w:tc>
      </w:tr>
      <w:tr w:rsidR="00D17536" w:rsidRPr="009C6185" w:rsidTr="00107B2F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Politeness of care provider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6.59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1.56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11.62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0.01</w:t>
            </w:r>
          </w:p>
        </w:tc>
      </w:tr>
      <w:tr w:rsidR="00D17536" w:rsidRPr="009C6185" w:rsidTr="00107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D17536" w:rsidRPr="00850602" w:rsidRDefault="00D17536" w:rsidP="00D17536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1433" w:type="pct"/>
            <w:hideMark/>
          </w:tcPr>
          <w:p w:rsidR="00D17536" w:rsidRPr="00850602" w:rsidRDefault="00D17536" w:rsidP="00D17536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Communication between patient and provider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4.90</w:t>
            </w:r>
          </w:p>
        </w:tc>
        <w:tc>
          <w:tcPr>
            <w:tcW w:w="657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9.56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-0.23</w:t>
            </w:r>
          </w:p>
        </w:tc>
        <w:tc>
          <w:tcPr>
            <w:tcW w:w="654" w:type="pct"/>
            <w:noWrap/>
            <w:hideMark/>
          </w:tcPr>
          <w:p w:rsidR="00D17536" w:rsidRPr="009C6185" w:rsidRDefault="00D17536" w:rsidP="006172E7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6185">
              <w:rPr>
                <w:rFonts w:cs="Times New Roman"/>
              </w:rPr>
              <w:t>0.04</w:t>
            </w:r>
          </w:p>
        </w:tc>
      </w:tr>
    </w:tbl>
    <w:p w:rsidR="00E51176" w:rsidRPr="009C6185" w:rsidRDefault="00E51176" w:rsidP="00270780">
      <w:pPr>
        <w:pStyle w:val="Table2"/>
        <w:bidi w:val="0"/>
        <w:rPr>
          <w:color w:val="000000" w:themeColor="text1"/>
        </w:rPr>
      </w:pPr>
    </w:p>
    <w:p w:rsidR="00E51176" w:rsidRPr="009C6185" w:rsidRDefault="00E51176" w:rsidP="00270780">
      <w:pPr>
        <w:pStyle w:val="Table2"/>
        <w:bidi w:val="0"/>
        <w:rPr>
          <w:color w:val="000000" w:themeColor="text1"/>
        </w:rPr>
      </w:pPr>
      <w:r w:rsidRPr="009C6185">
        <w:rPr>
          <w:color w:val="000000" w:themeColor="text1"/>
        </w:rPr>
        <w:br w:type="page"/>
      </w:r>
    </w:p>
    <w:p w:rsidR="00E51176" w:rsidRPr="009C6185" w:rsidRDefault="00177B9A" w:rsidP="006779C8">
      <w:pPr>
        <w:pStyle w:val="Caption"/>
        <w:rPr>
          <w:color w:val="000000" w:themeColor="text1"/>
        </w:rPr>
      </w:pPr>
      <w:r>
        <w:lastRenderedPageBreak/>
        <w:t xml:space="preserve">Table S </w:t>
      </w:r>
      <w:fldSimple w:instr=" SEQ Table_S \* ARABIC ">
        <w:r w:rsidR="0028141B">
          <w:rPr>
            <w:noProof/>
          </w:rPr>
          <w:t>5</w:t>
        </w:r>
      </w:fldSimple>
      <w:r>
        <w:t xml:space="preserve"> P</w:t>
      </w:r>
      <w:r>
        <w:rPr>
          <w:color w:val="000000" w:themeColor="text1"/>
        </w:rPr>
        <w:t xml:space="preserve">redicting factors of </w:t>
      </w:r>
      <w:r w:rsidR="006779C8">
        <w:rPr>
          <w:color w:val="000000" w:themeColor="text1"/>
        </w:rPr>
        <w:t>satisfaction with health status</w:t>
      </w:r>
      <w:r>
        <w:rPr>
          <w:color w:val="000000" w:themeColor="text1"/>
        </w:rPr>
        <w:t xml:space="preserve">; regression analysis of relationships between </w:t>
      </w:r>
      <w:r w:rsidR="006779C8">
        <w:rPr>
          <w:color w:val="000000" w:themeColor="text1"/>
        </w:rPr>
        <w:t xml:space="preserve">satisfaction with health status </w:t>
      </w:r>
      <w:r>
        <w:rPr>
          <w:color w:val="000000" w:themeColor="text1"/>
        </w:rPr>
        <w:t>and demographic factors, socioeconomic factor, diabetes stage, general health behavior, disease-specific health behavior, diabetes care structure and processes among patients with type 2 diabetes</w:t>
      </w:r>
    </w:p>
    <w:tbl>
      <w:tblPr>
        <w:tblStyle w:val="LightShading"/>
        <w:tblW w:w="9537" w:type="dxa"/>
        <w:tblLook w:val="04A0" w:firstRow="1" w:lastRow="0" w:firstColumn="1" w:lastColumn="0" w:noHBand="0" w:noVBand="1"/>
      </w:tblPr>
      <w:tblGrid>
        <w:gridCol w:w="1857"/>
        <w:gridCol w:w="2954"/>
        <w:gridCol w:w="874"/>
        <w:gridCol w:w="2272"/>
        <w:gridCol w:w="763"/>
        <w:gridCol w:w="817"/>
      </w:tblGrid>
      <w:tr w:rsidR="009C6185" w:rsidRPr="009C6185" w:rsidTr="00CE4D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9A2D84" w:rsidRPr="009A2D84" w:rsidRDefault="009A2D84" w:rsidP="00CB5DBD">
            <w:pPr>
              <w:pStyle w:val="Table2"/>
              <w:bidi w:val="0"/>
            </w:pPr>
            <w:r w:rsidRPr="009A2D84">
              <w:t> </w:t>
            </w:r>
          </w:p>
        </w:tc>
        <w:tc>
          <w:tcPr>
            <w:tcW w:w="2954" w:type="dxa"/>
            <w:noWrap/>
            <w:hideMark/>
          </w:tcPr>
          <w:p w:rsidR="009A2D84" w:rsidRPr="009A2D84" w:rsidRDefault="009A2D84" w:rsidP="00CB5DBD">
            <w:pPr>
              <w:pStyle w:val="Table2"/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874" w:type="dxa"/>
            <w:noWrap/>
            <w:hideMark/>
          </w:tcPr>
          <w:p w:rsidR="009A2D84" w:rsidRPr="00107B2F" w:rsidRDefault="009A2D84" w:rsidP="00CB5DBD">
            <w:pPr>
              <w:pStyle w:val="Table2"/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07B2F">
              <w:t>β</w:t>
            </w:r>
          </w:p>
        </w:tc>
        <w:tc>
          <w:tcPr>
            <w:tcW w:w="2272" w:type="dxa"/>
            <w:noWrap/>
            <w:hideMark/>
          </w:tcPr>
          <w:p w:rsidR="009A2D84" w:rsidRPr="00107B2F" w:rsidRDefault="009A2D84" w:rsidP="00CB5DBD">
            <w:pPr>
              <w:pStyle w:val="Table2"/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07B2F">
              <w:t>95% Confidence interval</w:t>
            </w:r>
          </w:p>
        </w:tc>
        <w:tc>
          <w:tcPr>
            <w:tcW w:w="763" w:type="dxa"/>
            <w:noWrap/>
          </w:tcPr>
          <w:p w:rsidR="009A2D84" w:rsidRPr="00107B2F" w:rsidRDefault="009A2D84" w:rsidP="00CB5DBD">
            <w:pPr>
              <w:pStyle w:val="Table2"/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7" w:type="dxa"/>
            <w:noWrap/>
            <w:hideMark/>
          </w:tcPr>
          <w:p w:rsidR="009A2D84" w:rsidRPr="00107B2F" w:rsidRDefault="009A2D84" w:rsidP="00CB5DBD">
            <w:pPr>
              <w:pStyle w:val="Table2"/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07B2F">
              <w:t xml:space="preserve">P value </w:t>
            </w:r>
          </w:p>
        </w:tc>
      </w:tr>
      <w:tr w:rsidR="00CE4DFA" w:rsidRPr="009C6185" w:rsidTr="00CE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 xml:space="preserve">Demographic and socio-economic factors 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Age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0.23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-0.03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0.50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0.09</w:t>
            </w:r>
          </w:p>
        </w:tc>
      </w:tr>
      <w:tr w:rsidR="00CE4DFA" w:rsidRPr="009C6185" w:rsidTr="00CE4D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Sex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 </w:t>
            </w:r>
          </w:p>
        </w:tc>
      </w:tr>
      <w:tr w:rsidR="00CE4DFA" w:rsidRPr="009C6185" w:rsidTr="00CE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Female (reference)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 </w:t>
            </w:r>
            <w:r>
              <w:t>1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 </w:t>
            </w:r>
          </w:p>
        </w:tc>
      </w:tr>
      <w:tr w:rsidR="00CE4DFA" w:rsidRPr="009C6185" w:rsidTr="00CE4D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Male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5.64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0.12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11.16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0.05</w:t>
            </w:r>
          </w:p>
        </w:tc>
      </w:tr>
      <w:tr w:rsidR="00CE4DFA" w:rsidRPr="009C6185" w:rsidTr="00CE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Education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 </w:t>
            </w:r>
          </w:p>
        </w:tc>
      </w:tr>
      <w:tr w:rsidR="00CE4DFA" w:rsidRPr="009C6185" w:rsidTr="00CE4D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Some years of schooling(reference)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 </w:t>
            </w:r>
            <w:r>
              <w:t>1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 </w:t>
            </w:r>
          </w:p>
        </w:tc>
      </w:tr>
      <w:tr w:rsidR="00CE4DFA" w:rsidRPr="009C6185" w:rsidTr="00CE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High school diploma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4.78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-0.74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10.29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0.09</w:t>
            </w:r>
          </w:p>
        </w:tc>
      </w:tr>
      <w:tr w:rsidR="00CE4DFA" w:rsidRPr="009C6185" w:rsidTr="00CE4D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University education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1.86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-7.11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10.83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0.68</w:t>
            </w:r>
          </w:p>
        </w:tc>
      </w:tr>
      <w:tr w:rsidR="00CE4DFA" w:rsidRPr="009C6185" w:rsidTr="00CE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 xml:space="preserve">Diabetes stages 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 xml:space="preserve">Disease state  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 </w:t>
            </w:r>
          </w:p>
        </w:tc>
      </w:tr>
      <w:tr w:rsidR="00CE4DFA" w:rsidRPr="009C6185" w:rsidTr="00CE4D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Dependent on medication (reference)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 </w:t>
            </w:r>
            <w:r>
              <w:t>1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 </w:t>
            </w:r>
          </w:p>
        </w:tc>
      </w:tr>
      <w:tr w:rsidR="00CE4DFA" w:rsidRPr="009C6185" w:rsidTr="00CE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Medication and/or insulin-dependent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-3.01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-8.37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2.34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0.27</w:t>
            </w:r>
          </w:p>
        </w:tc>
      </w:tr>
      <w:tr w:rsidR="00CE4DFA" w:rsidRPr="009C6185" w:rsidTr="00CE4D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Chronic comorbidity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 </w:t>
            </w:r>
          </w:p>
        </w:tc>
      </w:tr>
      <w:tr w:rsidR="00CE4DFA" w:rsidRPr="009C6185" w:rsidTr="00CE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Having no other chronic comorbidity (reference)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 </w:t>
            </w:r>
          </w:p>
        </w:tc>
      </w:tr>
      <w:tr w:rsidR="00CE4DFA" w:rsidRPr="009C6185" w:rsidTr="00CE4D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Having at least one other chronic comorbidity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-8.43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-13.62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-3.23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0.00</w:t>
            </w:r>
          </w:p>
        </w:tc>
      </w:tr>
      <w:tr w:rsidR="00CE4DFA" w:rsidRPr="009C6185" w:rsidTr="00CE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General health behaviors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Physical exercises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 </w:t>
            </w:r>
          </w:p>
        </w:tc>
      </w:tr>
      <w:tr w:rsidR="00CE4DFA" w:rsidRPr="009C6185" w:rsidTr="00CE4D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Physical exercises &lt;500 Metabolic Equivalents (METs) per week (reference)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 </w:t>
            </w:r>
            <w:r>
              <w:t>1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 </w:t>
            </w:r>
          </w:p>
        </w:tc>
      </w:tr>
      <w:tr w:rsidR="00CE4DFA" w:rsidRPr="009C6185" w:rsidTr="00CE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Physical exercises &gt;=500 Metabolic Equivalents (METs) per week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7.23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0.96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13.50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0.02</w:t>
            </w:r>
          </w:p>
        </w:tc>
      </w:tr>
      <w:tr w:rsidR="00CE4DFA" w:rsidRPr="009C6185" w:rsidTr="00CE4D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Smoking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 </w:t>
            </w:r>
          </w:p>
        </w:tc>
      </w:tr>
      <w:tr w:rsidR="00CE4DFA" w:rsidRPr="009C6185" w:rsidTr="00CE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Non-smoker (reference)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 </w:t>
            </w:r>
            <w:r>
              <w:t>1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 </w:t>
            </w:r>
          </w:p>
        </w:tc>
      </w:tr>
      <w:tr w:rsidR="00CE4DFA" w:rsidRPr="009C6185" w:rsidTr="00CE4D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Former smoker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2.35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-8.16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12.85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0.66</w:t>
            </w:r>
          </w:p>
        </w:tc>
      </w:tr>
      <w:tr w:rsidR="00CE4DFA" w:rsidRPr="009C6185" w:rsidTr="00CE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Current smoker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-3.09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-12.89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6.71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0.54</w:t>
            </w:r>
          </w:p>
        </w:tc>
      </w:tr>
      <w:tr w:rsidR="00CE4DFA" w:rsidRPr="009C6185" w:rsidTr="00CE4D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Diabetes-specific health behaviors/Self-care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Adherence to treatment (diet and medication and/or insulin injection)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3.63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0.91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6.35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0.01</w:t>
            </w:r>
          </w:p>
        </w:tc>
      </w:tr>
      <w:tr w:rsidR="00CE4DFA" w:rsidRPr="009C6185" w:rsidTr="00CE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Use of glucometer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 </w:t>
            </w:r>
          </w:p>
        </w:tc>
      </w:tr>
      <w:tr w:rsidR="00CE4DFA" w:rsidRPr="009C6185" w:rsidTr="00CE4D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Several times per day (reference)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 </w:t>
            </w:r>
            <w:r>
              <w:t>1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 </w:t>
            </w:r>
          </w:p>
        </w:tc>
      </w:tr>
      <w:tr w:rsidR="00CE4DFA" w:rsidRPr="009C6185" w:rsidTr="00CE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Once per day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-8.58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-22.04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4.88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0.21</w:t>
            </w:r>
          </w:p>
        </w:tc>
      </w:tr>
      <w:tr w:rsidR="00CE4DFA" w:rsidRPr="009C6185" w:rsidTr="00CE4D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Once per some days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-8.46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-19.23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2.30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0.12</w:t>
            </w:r>
          </w:p>
        </w:tc>
      </w:tr>
      <w:tr w:rsidR="00CE4DFA" w:rsidRPr="009C6185" w:rsidTr="00CE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Once per some weeks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-3.28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-14.29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7.73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0.56</w:t>
            </w:r>
          </w:p>
        </w:tc>
      </w:tr>
      <w:tr w:rsidR="00CE4DFA" w:rsidRPr="009C6185" w:rsidTr="00CE4D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No use of glucometer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-10.87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-22.34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0.60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0.06</w:t>
            </w:r>
          </w:p>
        </w:tc>
      </w:tr>
      <w:tr w:rsidR="00CE4DFA" w:rsidRPr="009C6185" w:rsidTr="00CE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Diabetes care structures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Human resource model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 </w:t>
            </w:r>
          </w:p>
        </w:tc>
      </w:tr>
      <w:tr w:rsidR="00CE4DFA" w:rsidRPr="009C6185" w:rsidTr="00CE4D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 xml:space="preserve">Only family physician or general </w:t>
            </w:r>
            <w:r w:rsidRPr="00850602">
              <w:rPr>
                <w:rFonts w:ascii="Tw Cen MT" w:hAnsi="Tw Cen MT"/>
              </w:rPr>
              <w:lastRenderedPageBreak/>
              <w:t>practitioner (reference)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lastRenderedPageBreak/>
              <w:t> </w:t>
            </w:r>
            <w:r>
              <w:t>1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 </w:t>
            </w:r>
          </w:p>
        </w:tc>
      </w:tr>
      <w:tr w:rsidR="00CE4DFA" w:rsidRPr="009C6185" w:rsidTr="00CE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Family physician or general practitioner &amp; specialist physician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-8.05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-16.27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0.17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0.06</w:t>
            </w:r>
          </w:p>
        </w:tc>
      </w:tr>
      <w:tr w:rsidR="00CE4DFA" w:rsidRPr="009C6185" w:rsidTr="00CE4D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Only specialist physician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-9.03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-16.23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-1.83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0.01</w:t>
            </w:r>
          </w:p>
        </w:tc>
      </w:tr>
      <w:tr w:rsidR="00CE4DFA" w:rsidRPr="009C6185" w:rsidTr="00CE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Access to diabetes services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1.42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-0.93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3.77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0.24</w:t>
            </w:r>
          </w:p>
        </w:tc>
      </w:tr>
      <w:tr w:rsidR="00CE4DFA" w:rsidRPr="009C6185" w:rsidTr="00CE4D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Continuity of care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4DFA" w:rsidRPr="009C6185" w:rsidTr="00CE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Being visited by a same doctor in every visit (reference)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 </w:t>
            </w:r>
            <w:r>
              <w:t>1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 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 </w:t>
            </w:r>
          </w:p>
        </w:tc>
      </w:tr>
      <w:tr w:rsidR="00CE4DFA" w:rsidRPr="009C6185" w:rsidTr="00CE4D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Being visited by new doctor in every visit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0.14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-5.91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6.19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0.96</w:t>
            </w:r>
          </w:p>
        </w:tc>
      </w:tr>
      <w:tr w:rsidR="00CE4DFA" w:rsidRPr="009C6185" w:rsidTr="00CE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Up to date equipment for diabetes care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-2.72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-6.55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1.11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0.16</w:t>
            </w:r>
          </w:p>
        </w:tc>
      </w:tr>
      <w:tr w:rsidR="00CE4DFA" w:rsidRPr="009C6185" w:rsidTr="00CE4D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Diabetes care processes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 xml:space="preserve">Comprehensiveness of medical consultation  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1.88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-2.47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6.24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0.40</w:t>
            </w:r>
          </w:p>
        </w:tc>
      </w:tr>
      <w:tr w:rsidR="00CE4DFA" w:rsidRPr="009C6185" w:rsidTr="00CE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Involvement in care decision by provider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-1.62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-5.99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2.75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0.47</w:t>
            </w:r>
          </w:p>
        </w:tc>
      </w:tr>
      <w:tr w:rsidR="00CE4DFA" w:rsidRPr="009C6185" w:rsidTr="00CE4D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Consistency of treatment medical plans and advices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1.90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-1.34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5.14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0.25</w:t>
            </w:r>
          </w:p>
        </w:tc>
      </w:tr>
      <w:tr w:rsidR="00CE4DFA" w:rsidRPr="009C6185" w:rsidTr="00CE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Responsiveness of providers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3.89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-0.19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7.96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0.06</w:t>
            </w:r>
          </w:p>
        </w:tc>
      </w:tr>
      <w:tr w:rsidR="00CE4DFA" w:rsidRPr="009C6185" w:rsidTr="00CE4D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Timeliness of provider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-0.56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-5.42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4.30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0.82</w:t>
            </w:r>
          </w:p>
        </w:tc>
      </w:tr>
      <w:tr w:rsidR="00CE4DFA" w:rsidRPr="009C6185" w:rsidTr="00CE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 xml:space="preserve">Caring provider  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0.28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-5.06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5.63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0.92</w:t>
            </w:r>
          </w:p>
        </w:tc>
      </w:tr>
      <w:tr w:rsidR="00CE4DFA" w:rsidRPr="009C6185" w:rsidTr="00CE4D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Politeness of care provider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0.43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-4.97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5.82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2D84">
              <w:t>0.88</w:t>
            </w:r>
          </w:p>
        </w:tc>
      </w:tr>
      <w:tr w:rsidR="00CE4DFA" w:rsidRPr="009C6185" w:rsidTr="00CE4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2954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Communication between patient and provider</w:t>
            </w:r>
          </w:p>
        </w:tc>
        <w:tc>
          <w:tcPr>
            <w:tcW w:w="874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-1.01</w:t>
            </w:r>
          </w:p>
        </w:tc>
        <w:tc>
          <w:tcPr>
            <w:tcW w:w="2272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-6.10</w:t>
            </w:r>
          </w:p>
        </w:tc>
        <w:tc>
          <w:tcPr>
            <w:tcW w:w="763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4.08</w:t>
            </w:r>
          </w:p>
        </w:tc>
        <w:tc>
          <w:tcPr>
            <w:tcW w:w="817" w:type="dxa"/>
            <w:noWrap/>
            <w:hideMark/>
          </w:tcPr>
          <w:p w:rsidR="00CE4DFA" w:rsidRPr="009A2D84" w:rsidRDefault="00CE4DFA" w:rsidP="00CB5DBD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D84">
              <w:t>0.70</w:t>
            </w:r>
          </w:p>
        </w:tc>
      </w:tr>
    </w:tbl>
    <w:p w:rsidR="00E51176" w:rsidRPr="009C6185" w:rsidRDefault="00E51176" w:rsidP="00270780">
      <w:pPr>
        <w:pStyle w:val="Table2"/>
        <w:bidi w:val="0"/>
        <w:rPr>
          <w:color w:val="000000" w:themeColor="text1"/>
        </w:rPr>
      </w:pPr>
      <w:r w:rsidRPr="009C6185">
        <w:rPr>
          <w:color w:val="000000" w:themeColor="text1"/>
        </w:rPr>
        <w:br w:type="page"/>
      </w:r>
    </w:p>
    <w:p w:rsidR="006E66F0" w:rsidRPr="009C6185" w:rsidRDefault="006779C8" w:rsidP="002F093E">
      <w:pPr>
        <w:pStyle w:val="Caption"/>
        <w:rPr>
          <w:color w:val="000000" w:themeColor="text1"/>
        </w:rPr>
      </w:pPr>
      <w:r>
        <w:lastRenderedPageBreak/>
        <w:t xml:space="preserve">Table S </w:t>
      </w:r>
      <w:fldSimple w:instr=" SEQ Table_S \* ARABIC ">
        <w:r w:rsidR="0028141B">
          <w:rPr>
            <w:noProof/>
          </w:rPr>
          <w:t>6</w:t>
        </w:r>
      </w:fldSimple>
      <w:r>
        <w:t xml:space="preserve"> P</w:t>
      </w:r>
      <w:r>
        <w:rPr>
          <w:color w:val="000000" w:themeColor="text1"/>
        </w:rPr>
        <w:t xml:space="preserve">redicting factors of </w:t>
      </w:r>
      <w:r w:rsidR="002F093E">
        <w:rPr>
          <w:color w:val="000000" w:themeColor="text1"/>
        </w:rPr>
        <w:t>satisfaction with diabetes services</w:t>
      </w:r>
      <w:r>
        <w:rPr>
          <w:color w:val="000000" w:themeColor="text1"/>
        </w:rPr>
        <w:t>; regression analysis of relationships between satisfaction with</w:t>
      </w:r>
      <w:r w:rsidR="002F093E">
        <w:rPr>
          <w:color w:val="000000" w:themeColor="text1"/>
        </w:rPr>
        <w:t xml:space="preserve"> diabetes services </w:t>
      </w:r>
      <w:r>
        <w:rPr>
          <w:color w:val="000000" w:themeColor="text1"/>
        </w:rPr>
        <w:t>and demographic factors, socioeconomic factor, diabetes stage, general health behavior, disease-specific health behavior, diabetes care structure and processes among patients with type 2 diabetes</w:t>
      </w:r>
      <w:r w:rsidR="006E66F0" w:rsidRPr="009C6185">
        <w:rPr>
          <w:color w:val="000000" w:themeColor="text1"/>
        </w:rPr>
        <w:t xml:space="preserve"> </w:t>
      </w:r>
    </w:p>
    <w:tbl>
      <w:tblPr>
        <w:tblStyle w:val="LightShading"/>
        <w:tblW w:w="9483" w:type="dxa"/>
        <w:tblLook w:val="04A0" w:firstRow="1" w:lastRow="0" w:firstColumn="1" w:lastColumn="0" w:noHBand="0" w:noVBand="1"/>
      </w:tblPr>
      <w:tblGrid>
        <w:gridCol w:w="2127"/>
        <w:gridCol w:w="3185"/>
        <w:gridCol w:w="951"/>
        <w:gridCol w:w="1318"/>
        <w:gridCol w:w="951"/>
        <w:gridCol w:w="951"/>
      </w:tblGrid>
      <w:tr w:rsidR="00FD6633" w:rsidRPr="00BA115E" w:rsidTr="002F09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D6633" w:rsidRPr="00BA115E" w:rsidRDefault="00FD6633" w:rsidP="00F10125">
            <w:pPr>
              <w:pStyle w:val="Table2"/>
              <w:bidi w:val="0"/>
              <w:rPr>
                <w:rFonts w:ascii="Tw Cen MT" w:eastAsia="Times New Roman" w:hAnsi="Tw Cen MT"/>
                <w:color w:val="000000" w:themeColor="text1"/>
                <w:sz w:val="22"/>
                <w:szCs w:val="22"/>
              </w:rPr>
            </w:pPr>
            <w:r w:rsidRPr="00BA115E">
              <w:rPr>
                <w:rFonts w:ascii="Tw Cen MT" w:eastAsia="Times New Roman" w:hAnsi="Tw Cen MT"/>
                <w:color w:val="000000" w:themeColor="text1"/>
                <w:sz w:val="22"/>
                <w:szCs w:val="22"/>
              </w:rPr>
              <w:t xml:space="preserve">Care model components </w:t>
            </w:r>
          </w:p>
        </w:tc>
        <w:tc>
          <w:tcPr>
            <w:tcW w:w="3185" w:type="dxa"/>
            <w:noWrap/>
            <w:hideMark/>
          </w:tcPr>
          <w:p w:rsidR="00FD6633" w:rsidRPr="00BA115E" w:rsidRDefault="00FD6633" w:rsidP="00F10125">
            <w:pPr>
              <w:pStyle w:val="Table2"/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/>
                <w:color w:val="000000" w:themeColor="text1"/>
                <w:sz w:val="22"/>
                <w:szCs w:val="22"/>
              </w:rPr>
            </w:pPr>
            <w:r w:rsidRPr="00BA115E">
              <w:rPr>
                <w:rFonts w:ascii="Tw Cen MT" w:eastAsia="Times New Roman" w:hAnsi="Tw Cen MT"/>
                <w:color w:val="000000" w:themeColor="text1"/>
                <w:sz w:val="22"/>
                <w:szCs w:val="22"/>
              </w:rPr>
              <w:t xml:space="preserve">Variable </w:t>
            </w:r>
          </w:p>
        </w:tc>
        <w:tc>
          <w:tcPr>
            <w:tcW w:w="951" w:type="dxa"/>
            <w:noWrap/>
            <w:hideMark/>
          </w:tcPr>
          <w:p w:rsidR="00FD6633" w:rsidRPr="00BA115E" w:rsidRDefault="00FD6633" w:rsidP="00D96F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eastAsia="Times New Roman"/>
                <w:color w:val="000000" w:themeColor="text1"/>
              </w:rPr>
              <w:t>β</w:t>
            </w:r>
          </w:p>
        </w:tc>
        <w:tc>
          <w:tcPr>
            <w:tcW w:w="2269" w:type="dxa"/>
            <w:gridSpan w:val="2"/>
            <w:noWrap/>
            <w:hideMark/>
          </w:tcPr>
          <w:p w:rsidR="00FD6633" w:rsidRPr="00BA115E" w:rsidRDefault="00FD6633" w:rsidP="00D96F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95% Confidence interval</w:t>
            </w:r>
          </w:p>
        </w:tc>
        <w:tc>
          <w:tcPr>
            <w:tcW w:w="951" w:type="dxa"/>
            <w:noWrap/>
            <w:hideMark/>
          </w:tcPr>
          <w:p w:rsidR="00FD6633" w:rsidRPr="00BA115E" w:rsidRDefault="00FD6633" w:rsidP="00D96F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 xml:space="preserve">P value </w:t>
            </w:r>
          </w:p>
        </w:tc>
      </w:tr>
      <w:tr w:rsidR="00F24B10" w:rsidRPr="00BA115E" w:rsidTr="002F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 xml:space="preserve">Demographic and socio-economic factors 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Age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-0.19</w:t>
            </w:r>
          </w:p>
        </w:tc>
        <w:tc>
          <w:tcPr>
            <w:tcW w:w="1318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-0.43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0.06</w:t>
            </w:r>
          </w:p>
        </w:tc>
        <w:tc>
          <w:tcPr>
            <w:tcW w:w="951" w:type="dxa"/>
            <w:noWrap/>
            <w:hideMark/>
          </w:tcPr>
          <w:p w:rsidR="00F24B10" w:rsidRPr="009E6505" w:rsidRDefault="00F24B10" w:rsidP="00992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6505">
              <w:t>1.36</w:t>
            </w:r>
          </w:p>
        </w:tc>
      </w:tr>
      <w:tr w:rsidR="00F24B10" w:rsidRPr="00BA115E" w:rsidTr="002F09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Sex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</w:t>
            </w:r>
          </w:p>
        </w:tc>
        <w:tc>
          <w:tcPr>
            <w:tcW w:w="1318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</w:t>
            </w:r>
          </w:p>
        </w:tc>
        <w:tc>
          <w:tcPr>
            <w:tcW w:w="951" w:type="dxa"/>
            <w:noWrap/>
            <w:hideMark/>
          </w:tcPr>
          <w:p w:rsidR="00F24B10" w:rsidRPr="009E6505" w:rsidRDefault="00F24B10" w:rsidP="00992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24B10" w:rsidRPr="00BA115E" w:rsidTr="002F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Female (reference)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1</w:t>
            </w:r>
          </w:p>
        </w:tc>
        <w:tc>
          <w:tcPr>
            <w:tcW w:w="1318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</w:t>
            </w:r>
          </w:p>
        </w:tc>
        <w:tc>
          <w:tcPr>
            <w:tcW w:w="951" w:type="dxa"/>
            <w:noWrap/>
            <w:hideMark/>
          </w:tcPr>
          <w:p w:rsidR="00F24B10" w:rsidRPr="009E6505" w:rsidRDefault="00F24B10" w:rsidP="00992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24B10" w:rsidRPr="00BA115E" w:rsidTr="002F09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Male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1.06</w:t>
            </w:r>
          </w:p>
        </w:tc>
        <w:tc>
          <w:tcPr>
            <w:tcW w:w="1318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-4.01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6.12</w:t>
            </w:r>
          </w:p>
        </w:tc>
        <w:tc>
          <w:tcPr>
            <w:tcW w:w="951" w:type="dxa"/>
            <w:noWrap/>
            <w:hideMark/>
          </w:tcPr>
          <w:p w:rsidR="00F24B10" w:rsidRPr="009E6505" w:rsidRDefault="00F24B10" w:rsidP="00992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505">
              <w:t>0.68</w:t>
            </w:r>
          </w:p>
        </w:tc>
      </w:tr>
      <w:tr w:rsidR="00F24B10" w:rsidRPr="00BA115E" w:rsidTr="002F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Education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</w:t>
            </w:r>
          </w:p>
        </w:tc>
        <w:tc>
          <w:tcPr>
            <w:tcW w:w="1318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</w:t>
            </w:r>
          </w:p>
        </w:tc>
        <w:tc>
          <w:tcPr>
            <w:tcW w:w="951" w:type="dxa"/>
            <w:noWrap/>
            <w:hideMark/>
          </w:tcPr>
          <w:p w:rsidR="00F24B10" w:rsidRPr="009E6505" w:rsidRDefault="00F24B10" w:rsidP="00992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24B10" w:rsidRPr="00BA115E" w:rsidTr="002F09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Some years of schooling(reference)</w:t>
            </w:r>
          </w:p>
        </w:tc>
        <w:tc>
          <w:tcPr>
            <w:tcW w:w="951" w:type="dxa"/>
            <w:noWrap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1</w:t>
            </w:r>
          </w:p>
        </w:tc>
        <w:tc>
          <w:tcPr>
            <w:tcW w:w="1318" w:type="dxa"/>
            <w:noWrap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</w:p>
        </w:tc>
        <w:tc>
          <w:tcPr>
            <w:tcW w:w="951" w:type="dxa"/>
            <w:noWrap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</w:p>
        </w:tc>
        <w:tc>
          <w:tcPr>
            <w:tcW w:w="951" w:type="dxa"/>
            <w:noWrap/>
          </w:tcPr>
          <w:p w:rsidR="00F24B10" w:rsidRPr="009E6505" w:rsidRDefault="00F24B10" w:rsidP="00992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505">
              <w:t>0.24</w:t>
            </w:r>
          </w:p>
        </w:tc>
      </w:tr>
      <w:tr w:rsidR="00F24B10" w:rsidRPr="00BA115E" w:rsidTr="002F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High school diploma</w:t>
            </w:r>
          </w:p>
        </w:tc>
        <w:tc>
          <w:tcPr>
            <w:tcW w:w="951" w:type="dxa"/>
            <w:noWrap/>
          </w:tcPr>
          <w:p w:rsidR="00F24B10" w:rsidRPr="00BA115E" w:rsidRDefault="00F24B10" w:rsidP="00905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-3.07</w:t>
            </w:r>
          </w:p>
        </w:tc>
        <w:tc>
          <w:tcPr>
            <w:tcW w:w="1318" w:type="dxa"/>
            <w:noWrap/>
          </w:tcPr>
          <w:p w:rsidR="00F24B10" w:rsidRPr="00BA115E" w:rsidRDefault="00F24B10" w:rsidP="00905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-8.19</w:t>
            </w:r>
          </w:p>
        </w:tc>
        <w:tc>
          <w:tcPr>
            <w:tcW w:w="951" w:type="dxa"/>
            <w:noWrap/>
          </w:tcPr>
          <w:p w:rsidR="00F24B10" w:rsidRPr="00BA115E" w:rsidRDefault="00F24B10" w:rsidP="00905B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2.05</w:t>
            </w:r>
          </w:p>
        </w:tc>
        <w:tc>
          <w:tcPr>
            <w:tcW w:w="951" w:type="dxa"/>
            <w:noWrap/>
          </w:tcPr>
          <w:p w:rsidR="00F24B10" w:rsidRPr="009E6505" w:rsidRDefault="00F24B10" w:rsidP="00992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6505">
              <w:t>0.44</w:t>
            </w:r>
          </w:p>
        </w:tc>
      </w:tr>
      <w:tr w:rsidR="00F24B10" w:rsidRPr="00BA115E" w:rsidTr="002F09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University education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905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-3.24</w:t>
            </w:r>
          </w:p>
        </w:tc>
        <w:tc>
          <w:tcPr>
            <w:tcW w:w="1318" w:type="dxa"/>
            <w:noWrap/>
            <w:hideMark/>
          </w:tcPr>
          <w:p w:rsidR="00F24B10" w:rsidRPr="00BA115E" w:rsidRDefault="00F24B10" w:rsidP="00905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-11.44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905B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4.97</w:t>
            </w:r>
          </w:p>
        </w:tc>
        <w:tc>
          <w:tcPr>
            <w:tcW w:w="951" w:type="dxa"/>
            <w:noWrap/>
            <w:hideMark/>
          </w:tcPr>
          <w:p w:rsidR="00F24B10" w:rsidRPr="009E6505" w:rsidRDefault="00F24B10" w:rsidP="00992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24B10" w:rsidRPr="00BA115E" w:rsidTr="002F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 xml:space="preserve">Diabetes stages 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 xml:space="preserve">Disease state  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</w:t>
            </w:r>
          </w:p>
        </w:tc>
        <w:tc>
          <w:tcPr>
            <w:tcW w:w="1318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</w:t>
            </w:r>
          </w:p>
        </w:tc>
        <w:tc>
          <w:tcPr>
            <w:tcW w:w="951" w:type="dxa"/>
            <w:noWrap/>
            <w:hideMark/>
          </w:tcPr>
          <w:p w:rsidR="00F24B10" w:rsidRPr="009E6505" w:rsidRDefault="00F24B10" w:rsidP="00992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24B10" w:rsidRPr="00BA115E" w:rsidTr="002F09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Dependent on medication (reference)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1</w:t>
            </w:r>
          </w:p>
        </w:tc>
        <w:tc>
          <w:tcPr>
            <w:tcW w:w="1318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</w:t>
            </w:r>
          </w:p>
        </w:tc>
        <w:tc>
          <w:tcPr>
            <w:tcW w:w="951" w:type="dxa"/>
            <w:noWrap/>
            <w:hideMark/>
          </w:tcPr>
          <w:p w:rsidR="00F24B10" w:rsidRPr="009E6505" w:rsidRDefault="00F24B10" w:rsidP="00992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24B10" w:rsidRPr="00BA115E" w:rsidTr="002F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Medication and/or insulin-dependent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-1.83</w:t>
            </w:r>
          </w:p>
        </w:tc>
        <w:tc>
          <w:tcPr>
            <w:tcW w:w="1318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-6.76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3.10</w:t>
            </w:r>
          </w:p>
        </w:tc>
        <w:tc>
          <w:tcPr>
            <w:tcW w:w="951" w:type="dxa"/>
            <w:noWrap/>
            <w:hideMark/>
          </w:tcPr>
          <w:p w:rsidR="00F24B10" w:rsidRPr="009E6505" w:rsidRDefault="00F24B10" w:rsidP="00992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6505">
              <w:t>0.46</w:t>
            </w:r>
          </w:p>
        </w:tc>
      </w:tr>
      <w:tr w:rsidR="00F24B10" w:rsidRPr="00BA115E" w:rsidTr="002F09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Chronic comorbidity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</w:t>
            </w:r>
          </w:p>
        </w:tc>
        <w:tc>
          <w:tcPr>
            <w:tcW w:w="1318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</w:t>
            </w:r>
          </w:p>
        </w:tc>
        <w:tc>
          <w:tcPr>
            <w:tcW w:w="951" w:type="dxa"/>
            <w:noWrap/>
            <w:hideMark/>
          </w:tcPr>
          <w:p w:rsidR="00F24B10" w:rsidRPr="009E6505" w:rsidRDefault="00F24B10" w:rsidP="00992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24B10" w:rsidRPr="00BA115E" w:rsidTr="002F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Having no other chronic comorbidity (reference)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</w:t>
            </w:r>
            <w:r>
              <w:rPr>
                <w:rFonts w:ascii="Tw Cen MT" w:eastAsia="Times New Roman" w:hAnsi="Tw Cen MT" w:cs="Times New Roman"/>
                <w:color w:val="000000" w:themeColor="text1"/>
              </w:rPr>
              <w:t>1</w:t>
            </w:r>
          </w:p>
        </w:tc>
        <w:tc>
          <w:tcPr>
            <w:tcW w:w="1318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</w:t>
            </w:r>
          </w:p>
        </w:tc>
        <w:tc>
          <w:tcPr>
            <w:tcW w:w="951" w:type="dxa"/>
            <w:noWrap/>
            <w:hideMark/>
          </w:tcPr>
          <w:p w:rsidR="00F24B10" w:rsidRPr="009E6505" w:rsidRDefault="00F24B10" w:rsidP="00992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24B10" w:rsidRPr="00BA115E" w:rsidTr="002F09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Having at least one other chronic comorbidity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0.37</w:t>
            </w:r>
          </w:p>
        </w:tc>
        <w:tc>
          <w:tcPr>
            <w:tcW w:w="1318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-4.36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5.10</w:t>
            </w:r>
          </w:p>
        </w:tc>
        <w:tc>
          <w:tcPr>
            <w:tcW w:w="951" w:type="dxa"/>
            <w:noWrap/>
            <w:hideMark/>
          </w:tcPr>
          <w:p w:rsidR="00F24B10" w:rsidRPr="009E6505" w:rsidRDefault="00F24B10" w:rsidP="00992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505">
              <w:t>0.88</w:t>
            </w:r>
          </w:p>
        </w:tc>
      </w:tr>
      <w:tr w:rsidR="00F24B10" w:rsidRPr="00BA115E" w:rsidTr="002F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General health behaviors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Physical exercises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</w:t>
            </w:r>
          </w:p>
        </w:tc>
        <w:tc>
          <w:tcPr>
            <w:tcW w:w="1318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</w:t>
            </w:r>
          </w:p>
        </w:tc>
        <w:tc>
          <w:tcPr>
            <w:tcW w:w="951" w:type="dxa"/>
            <w:noWrap/>
            <w:hideMark/>
          </w:tcPr>
          <w:p w:rsidR="00F24B10" w:rsidRPr="009E6505" w:rsidRDefault="00F24B10" w:rsidP="00992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24B10" w:rsidRPr="00BA115E" w:rsidTr="002F09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Physical exercises &lt;500 Metabolic Equivalents (METs) per week (reference)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1</w:t>
            </w:r>
          </w:p>
        </w:tc>
        <w:tc>
          <w:tcPr>
            <w:tcW w:w="1318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</w:t>
            </w:r>
          </w:p>
        </w:tc>
        <w:tc>
          <w:tcPr>
            <w:tcW w:w="951" w:type="dxa"/>
            <w:noWrap/>
            <w:hideMark/>
          </w:tcPr>
          <w:p w:rsidR="00F24B10" w:rsidRPr="009E6505" w:rsidRDefault="00F24B10" w:rsidP="00992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24B10" w:rsidRPr="00BA115E" w:rsidTr="002F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Physical exercises &gt;=500 Metabolic Equivalents (METs) per week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-0.04</w:t>
            </w:r>
          </w:p>
        </w:tc>
        <w:tc>
          <w:tcPr>
            <w:tcW w:w="1318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-5.77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5.70</w:t>
            </w:r>
          </w:p>
        </w:tc>
        <w:tc>
          <w:tcPr>
            <w:tcW w:w="951" w:type="dxa"/>
            <w:noWrap/>
            <w:hideMark/>
          </w:tcPr>
          <w:p w:rsidR="00F24B10" w:rsidRPr="009E6505" w:rsidRDefault="00F24B10" w:rsidP="00992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6505">
              <w:t>0.99</w:t>
            </w:r>
          </w:p>
        </w:tc>
      </w:tr>
      <w:tr w:rsidR="00F24B10" w:rsidRPr="00BA115E" w:rsidTr="002F09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Smoking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</w:t>
            </w:r>
          </w:p>
        </w:tc>
        <w:tc>
          <w:tcPr>
            <w:tcW w:w="1318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</w:t>
            </w:r>
          </w:p>
        </w:tc>
        <w:tc>
          <w:tcPr>
            <w:tcW w:w="951" w:type="dxa"/>
            <w:noWrap/>
            <w:hideMark/>
          </w:tcPr>
          <w:p w:rsidR="00F24B10" w:rsidRPr="009E6505" w:rsidRDefault="00F24B10" w:rsidP="00992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24B10" w:rsidRPr="00BA115E" w:rsidTr="002F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Non-smoker (reference)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1</w:t>
            </w:r>
          </w:p>
        </w:tc>
        <w:tc>
          <w:tcPr>
            <w:tcW w:w="1318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</w:t>
            </w:r>
          </w:p>
        </w:tc>
        <w:tc>
          <w:tcPr>
            <w:tcW w:w="951" w:type="dxa"/>
            <w:noWrap/>
            <w:hideMark/>
          </w:tcPr>
          <w:p w:rsidR="00F24B10" w:rsidRPr="009E6505" w:rsidRDefault="00F24B10" w:rsidP="00992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24B10" w:rsidRPr="00BA115E" w:rsidTr="002F09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Former smoker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-0.61</w:t>
            </w:r>
          </w:p>
        </w:tc>
        <w:tc>
          <w:tcPr>
            <w:tcW w:w="1318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-10.17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8.96</w:t>
            </w:r>
          </w:p>
        </w:tc>
        <w:tc>
          <w:tcPr>
            <w:tcW w:w="951" w:type="dxa"/>
            <w:noWrap/>
            <w:hideMark/>
          </w:tcPr>
          <w:p w:rsidR="00F24B10" w:rsidRPr="009E6505" w:rsidRDefault="00F24B10" w:rsidP="00992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505">
              <w:t>0.91</w:t>
            </w:r>
          </w:p>
        </w:tc>
      </w:tr>
      <w:tr w:rsidR="00F24B10" w:rsidRPr="00BA115E" w:rsidTr="002F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Current smoker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-8.98</w:t>
            </w:r>
          </w:p>
        </w:tc>
        <w:tc>
          <w:tcPr>
            <w:tcW w:w="1318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-17.93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-0.02</w:t>
            </w:r>
          </w:p>
        </w:tc>
        <w:tc>
          <w:tcPr>
            <w:tcW w:w="951" w:type="dxa"/>
            <w:noWrap/>
            <w:hideMark/>
          </w:tcPr>
          <w:p w:rsidR="00F24B10" w:rsidRPr="009E6505" w:rsidRDefault="00F24B10" w:rsidP="00992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6505">
              <w:t>0.05</w:t>
            </w:r>
          </w:p>
        </w:tc>
      </w:tr>
      <w:tr w:rsidR="00F24B10" w:rsidRPr="00BA115E" w:rsidTr="002F09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Diabetes-specific health behaviors/Self-care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Adherence to treatment (diet and medication and/or insulin injection)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3.31</w:t>
            </w:r>
          </w:p>
        </w:tc>
        <w:tc>
          <w:tcPr>
            <w:tcW w:w="1318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0.84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5.78</w:t>
            </w:r>
          </w:p>
        </w:tc>
        <w:tc>
          <w:tcPr>
            <w:tcW w:w="951" w:type="dxa"/>
            <w:noWrap/>
            <w:hideMark/>
          </w:tcPr>
          <w:p w:rsidR="00F24B10" w:rsidRPr="009E6505" w:rsidRDefault="00F24B10" w:rsidP="00992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505">
              <w:t>0.01</w:t>
            </w:r>
          </w:p>
        </w:tc>
      </w:tr>
      <w:tr w:rsidR="00F24B10" w:rsidRPr="00BA115E" w:rsidTr="002F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Use of glucometer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</w:t>
            </w:r>
          </w:p>
        </w:tc>
        <w:tc>
          <w:tcPr>
            <w:tcW w:w="1318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</w:t>
            </w:r>
          </w:p>
        </w:tc>
        <w:tc>
          <w:tcPr>
            <w:tcW w:w="951" w:type="dxa"/>
            <w:noWrap/>
            <w:hideMark/>
          </w:tcPr>
          <w:p w:rsidR="00F24B10" w:rsidRPr="009E6505" w:rsidRDefault="00F24B10" w:rsidP="00992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24B10" w:rsidRPr="00BA115E" w:rsidTr="002F09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Several times per day (reference)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1</w:t>
            </w:r>
          </w:p>
        </w:tc>
        <w:tc>
          <w:tcPr>
            <w:tcW w:w="1318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</w:t>
            </w:r>
          </w:p>
        </w:tc>
        <w:tc>
          <w:tcPr>
            <w:tcW w:w="951" w:type="dxa"/>
            <w:noWrap/>
            <w:hideMark/>
          </w:tcPr>
          <w:p w:rsidR="00F24B10" w:rsidRPr="009E6505" w:rsidRDefault="00F24B10" w:rsidP="00992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24B10" w:rsidRPr="00BA115E" w:rsidTr="002F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Once per day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1.78</w:t>
            </w:r>
          </w:p>
        </w:tc>
        <w:tc>
          <w:tcPr>
            <w:tcW w:w="1318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-10.38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13.94</w:t>
            </w:r>
          </w:p>
        </w:tc>
        <w:tc>
          <w:tcPr>
            <w:tcW w:w="951" w:type="dxa"/>
            <w:noWrap/>
            <w:hideMark/>
          </w:tcPr>
          <w:p w:rsidR="00F24B10" w:rsidRPr="009E6505" w:rsidRDefault="00F24B10" w:rsidP="00992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6505">
              <w:t>0.77</w:t>
            </w:r>
          </w:p>
        </w:tc>
      </w:tr>
      <w:tr w:rsidR="00F24B10" w:rsidRPr="00BA115E" w:rsidTr="002F09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Once per some days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4.34</w:t>
            </w:r>
          </w:p>
        </w:tc>
        <w:tc>
          <w:tcPr>
            <w:tcW w:w="1318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-5.51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14.18</w:t>
            </w:r>
          </w:p>
        </w:tc>
        <w:tc>
          <w:tcPr>
            <w:tcW w:w="951" w:type="dxa"/>
            <w:noWrap/>
            <w:hideMark/>
          </w:tcPr>
          <w:p w:rsidR="00F24B10" w:rsidRPr="009E6505" w:rsidRDefault="00F24B10" w:rsidP="00992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505">
              <w:t>0.38</w:t>
            </w:r>
          </w:p>
        </w:tc>
      </w:tr>
      <w:tr w:rsidR="00F24B10" w:rsidRPr="00BA115E" w:rsidTr="002F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Once per some weeks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3.92</w:t>
            </w:r>
          </w:p>
        </w:tc>
        <w:tc>
          <w:tcPr>
            <w:tcW w:w="1318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-6.15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14.00</w:t>
            </w:r>
          </w:p>
        </w:tc>
        <w:tc>
          <w:tcPr>
            <w:tcW w:w="951" w:type="dxa"/>
            <w:noWrap/>
            <w:hideMark/>
          </w:tcPr>
          <w:p w:rsidR="00F24B10" w:rsidRPr="009E6505" w:rsidRDefault="00F24B10" w:rsidP="00992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6505">
              <w:t>0.44</w:t>
            </w:r>
          </w:p>
        </w:tc>
      </w:tr>
      <w:tr w:rsidR="00F24B10" w:rsidRPr="00BA115E" w:rsidTr="002F09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No use of glucometer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3.33</w:t>
            </w:r>
          </w:p>
        </w:tc>
        <w:tc>
          <w:tcPr>
            <w:tcW w:w="1318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-7.11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13.77</w:t>
            </w:r>
          </w:p>
        </w:tc>
        <w:tc>
          <w:tcPr>
            <w:tcW w:w="951" w:type="dxa"/>
            <w:noWrap/>
            <w:hideMark/>
          </w:tcPr>
          <w:p w:rsidR="00F24B10" w:rsidRPr="009E6505" w:rsidRDefault="00F24B10" w:rsidP="00992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505">
              <w:t>0.53</w:t>
            </w:r>
          </w:p>
        </w:tc>
      </w:tr>
      <w:tr w:rsidR="00F24B10" w:rsidRPr="00BA115E" w:rsidTr="002F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Diabetes care structures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Human resource model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</w:t>
            </w:r>
          </w:p>
        </w:tc>
        <w:tc>
          <w:tcPr>
            <w:tcW w:w="1318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</w:t>
            </w:r>
          </w:p>
        </w:tc>
        <w:tc>
          <w:tcPr>
            <w:tcW w:w="951" w:type="dxa"/>
            <w:noWrap/>
            <w:hideMark/>
          </w:tcPr>
          <w:p w:rsidR="00F24B10" w:rsidRPr="009E6505" w:rsidRDefault="00F24B10" w:rsidP="00992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24B10" w:rsidRPr="00BA115E" w:rsidTr="002F09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Only family physician or general practitioner (reference)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1</w:t>
            </w:r>
          </w:p>
        </w:tc>
        <w:tc>
          <w:tcPr>
            <w:tcW w:w="1318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</w:t>
            </w:r>
          </w:p>
        </w:tc>
        <w:tc>
          <w:tcPr>
            <w:tcW w:w="951" w:type="dxa"/>
            <w:noWrap/>
            <w:hideMark/>
          </w:tcPr>
          <w:p w:rsidR="00F24B10" w:rsidRPr="009E6505" w:rsidRDefault="00F24B10" w:rsidP="00992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24B10" w:rsidRPr="00BA115E" w:rsidTr="002F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 xml:space="preserve">Family physician or general </w:t>
            </w:r>
            <w:r w:rsidRPr="00850602">
              <w:rPr>
                <w:rFonts w:ascii="Tw Cen MT" w:hAnsi="Tw Cen MT"/>
              </w:rPr>
              <w:lastRenderedPageBreak/>
              <w:t>practitioner &amp; specialist physician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lastRenderedPageBreak/>
              <w:t>5.59</w:t>
            </w:r>
          </w:p>
        </w:tc>
        <w:tc>
          <w:tcPr>
            <w:tcW w:w="1318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-1.86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13.04</w:t>
            </w:r>
          </w:p>
        </w:tc>
        <w:tc>
          <w:tcPr>
            <w:tcW w:w="951" w:type="dxa"/>
            <w:noWrap/>
            <w:hideMark/>
          </w:tcPr>
          <w:p w:rsidR="00F24B10" w:rsidRPr="009E6505" w:rsidRDefault="00F24B10" w:rsidP="00992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6505">
              <w:t>0.14</w:t>
            </w:r>
          </w:p>
        </w:tc>
      </w:tr>
      <w:tr w:rsidR="00F24B10" w:rsidRPr="00BA115E" w:rsidTr="002F09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Only specialist physician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3.54</w:t>
            </w:r>
          </w:p>
        </w:tc>
        <w:tc>
          <w:tcPr>
            <w:tcW w:w="1318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-3.01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10.09</w:t>
            </w:r>
          </w:p>
        </w:tc>
        <w:tc>
          <w:tcPr>
            <w:tcW w:w="951" w:type="dxa"/>
            <w:noWrap/>
            <w:hideMark/>
          </w:tcPr>
          <w:p w:rsidR="00F24B10" w:rsidRPr="009E6505" w:rsidRDefault="00F24B10" w:rsidP="00992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505">
              <w:t>0.29</w:t>
            </w:r>
          </w:p>
        </w:tc>
      </w:tr>
      <w:tr w:rsidR="00F24B10" w:rsidRPr="00BA115E" w:rsidTr="002F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Access to diabetes services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F101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5.49</w:t>
            </w:r>
          </w:p>
        </w:tc>
        <w:tc>
          <w:tcPr>
            <w:tcW w:w="1318" w:type="dxa"/>
            <w:noWrap/>
            <w:hideMark/>
          </w:tcPr>
          <w:p w:rsidR="00F24B10" w:rsidRPr="00BA115E" w:rsidRDefault="00F24B10" w:rsidP="00F101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3.32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F101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7.66</w:t>
            </w:r>
          </w:p>
        </w:tc>
        <w:tc>
          <w:tcPr>
            <w:tcW w:w="951" w:type="dxa"/>
            <w:noWrap/>
            <w:hideMark/>
          </w:tcPr>
          <w:p w:rsidR="00F24B10" w:rsidRPr="009E6505" w:rsidRDefault="00F24B10" w:rsidP="00992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6505">
              <w:t>0.00</w:t>
            </w:r>
          </w:p>
        </w:tc>
      </w:tr>
      <w:tr w:rsidR="00F24B10" w:rsidRPr="00BA115E" w:rsidTr="002F09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Continuity of care</w:t>
            </w:r>
          </w:p>
        </w:tc>
        <w:tc>
          <w:tcPr>
            <w:tcW w:w="951" w:type="dxa"/>
            <w:noWrap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</w:p>
        </w:tc>
        <w:tc>
          <w:tcPr>
            <w:tcW w:w="1318" w:type="dxa"/>
            <w:noWrap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</w:p>
        </w:tc>
        <w:tc>
          <w:tcPr>
            <w:tcW w:w="951" w:type="dxa"/>
            <w:noWrap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</w:p>
        </w:tc>
        <w:tc>
          <w:tcPr>
            <w:tcW w:w="951" w:type="dxa"/>
            <w:noWrap/>
          </w:tcPr>
          <w:p w:rsidR="00F24B10" w:rsidRPr="009E6505" w:rsidRDefault="00F24B10" w:rsidP="00992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24B10" w:rsidRPr="00BA115E" w:rsidTr="002F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Being visited by a same doctor in every visit (reference)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1</w:t>
            </w:r>
          </w:p>
        </w:tc>
        <w:tc>
          <w:tcPr>
            <w:tcW w:w="1318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 </w:t>
            </w:r>
          </w:p>
        </w:tc>
        <w:tc>
          <w:tcPr>
            <w:tcW w:w="951" w:type="dxa"/>
            <w:noWrap/>
            <w:hideMark/>
          </w:tcPr>
          <w:p w:rsidR="00F24B10" w:rsidRPr="009E6505" w:rsidRDefault="00F24B10" w:rsidP="00992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24B10" w:rsidRPr="00BA115E" w:rsidTr="002F09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Being visited by new doctor in every visit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0.19</w:t>
            </w:r>
          </w:p>
        </w:tc>
        <w:tc>
          <w:tcPr>
            <w:tcW w:w="1318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-5.32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5.69</w:t>
            </w:r>
          </w:p>
        </w:tc>
        <w:tc>
          <w:tcPr>
            <w:tcW w:w="951" w:type="dxa"/>
            <w:noWrap/>
            <w:hideMark/>
          </w:tcPr>
          <w:p w:rsidR="00F24B10" w:rsidRPr="009E6505" w:rsidRDefault="00F24B10" w:rsidP="00992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505">
              <w:t>0.94</w:t>
            </w:r>
          </w:p>
        </w:tc>
      </w:tr>
      <w:tr w:rsidR="00F24B10" w:rsidRPr="00BA115E" w:rsidTr="002F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Up to date equipment for diabetes care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3.18</w:t>
            </w:r>
          </w:p>
        </w:tc>
        <w:tc>
          <w:tcPr>
            <w:tcW w:w="1318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-0.33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6.69</w:t>
            </w:r>
          </w:p>
        </w:tc>
        <w:tc>
          <w:tcPr>
            <w:tcW w:w="951" w:type="dxa"/>
            <w:noWrap/>
            <w:hideMark/>
          </w:tcPr>
          <w:p w:rsidR="00F24B10" w:rsidRPr="009E6505" w:rsidRDefault="00F24B10" w:rsidP="00992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6505">
              <w:t>0.08</w:t>
            </w:r>
          </w:p>
        </w:tc>
      </w:tr>
      <w:tr w:rsidR="00F24B10" w:rsidRPr="00BA115E" w:rsidTr="002F09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Diabetes care processes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 xml:space="preserve">Comprehensiveness of medical consultation  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4.83</w:t>
            </w:r>
          </w:p>
        </w:tc>
        <w:tc>
          <w:tcPr>
            <w:tcW w:w="1318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0.74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8.91</w:t>
            </w:r>
          </w:p>
        </w:tc>
        <w:tc>
          <w:tcPr>
            <w:tcW w:w="951" w:type="dxa"/>
            <w:noWrap/>
            <w:hideMark/>
          </w:tcPr>
          <w:p w:rsidR="00F24B10" w:rsidRPr="009E6505" w:rsidRDefault="00F24B10" w:rsidP="00992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505">
              <w:t>0.02</w:t>
            </w:r>
          </w:p>
        </w:tc>
      </w:tr>
      <w:tr w:rsidR="00F24B10" w:rsidRPr="00BA115E" w:rsidTr="002F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Involvement in care decision by provider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-2.13</w:t>
            </w:r>
          </w:p>
        </w:tc>
        <w:tc>
          <w:tcPr>
            <w:tcW w:w="1318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-6.35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2.09</w:t>
            </w:r>
          </w:p>
        </w:tc>
        <w:tc>
          <w:tcPr>
            <w:tcW w:w="951" w:type="dxa"/>
            <w:noWrap/>
            <w:hideMark/>
          </w:tcPr>
          <w:p w:rsidR="00F24B10" w:rsidRPr="009E6505" w:rsidRDefault="00F24B10" w:rsidP="00992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6505">
              <w:t>0.32</w:t>
            </w:r>
          </w:p>
        </w:tc>
      </w:tr>
      <w:tr w:rsidR="00F24B10" w:rsidRPr="00BA115E" w:rsidTr="002F09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Consistency of treatment medical plans and advices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-1.08</w:t>
            </w:r>
          </w:p>
        </w:tc>
        <w:tc>
          <w:tcPr>
            <w:tcW w:w="1318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-4.15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1.99</w:t>
            </w:r>
          </w:p>
        </w:tc>
        <w:tc>
          <w:tcPr>
            <w:tcW w:w="951" w:type="dxa"/>
            <w:noWrap/>
            <w:hideMark/>
          </w:tcPr>
          <w:p w:rsidR="00F24B10" w:rsidRPr="009E6505" w:rsidRDefault="00F24B10" w:rsidP="00992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505">
              <w:t>0.48</w:t>
            </w:r>
          </w:p>
        </w:tc>
      </w:tr>
      <w:tr w:rsidR="00F24B10" w:rsidRPr="00BA115E" w:rsidTr="002F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Responsiveness of providers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3.96</w:t>
            </w:r>
          </w:p>
        </w:tc>
        <w:tc>
          <w:tcPr>
            <w:tcW w:w="1318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0.19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7.74</w:t>
            </w:r>
          </w:p>
        </w:tc>
        <w:tc>
          <w:tcPr>
            <w:tcW w:w="951" w:type="dxa"/>
            <w:noWrap/>
            <w:hideMark/>
          </w:tcPr>
          <w:p w:rsidR="00F24B10" w:rsidRPr="009E6505" w:rsidRDefault="00F24B10" w:rsidP="00992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6505">
              <w:t>0.04</w:t>
            </w:r>
          </w:p>
        </w:tc>
      </w:tr>
      <w:tr w:rsidR="00F24B10" w:rsidRPr="00BA115E" w:rsidTr="002F09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Timeliness of provider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-1.38</w:t>
            </w:r>
          </w:p>
        </w:tc>
        <w:tc>
          <w:tcPr>
            <w:tcW w:w="1318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-5.78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3.02</w:t>
            </w:r>
          </w:p>
        </w:tc>
        <w:tc>
          <w:tcPr>
            <w:tcW w:w="951" w:type="dxa"/>
            <w:noWrap/>
            <w:hideMark/>
          </w:tcPr>
          <w:p w:rsidR="00F24B10" w:rsidRPr="009E6505" w:rsidRDefault="00F24B10" w:rsidP="00992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505">
              <w:t>0.54</w:t>
            </w:r>
          </w:p>
        </w:tc>
      </w:tr>
      <w:tr w:rsidR="00F24B10" w:rsidRPr="00BA115E" w:rsidTr="002F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 xml:space="preserve">Caring provider  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6.62</w:t>
            </w:r>
          </w:p>
        </w:tc>
        <w:tc>
          <w:tcPr>
            <w:tcW w:w="1318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1.74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11.49</w:t>
            </w:r>
          </w:p>
        </w:tc>
        <w:tc>
          <w:tcPr>
            <w:tcW w:w="951" w:type="dxa"/>
            <w:noWrap/>
            <w:hideMark/>
          </w:tcPr>
          <w:p w:rsidR="00F24B10" w:rsidRPr="009E6505" w:rsidRDefault="00F24B10" w:rsidP="00992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6505">
              <w:t>0.01</w:t>
            </w:r>
          </w:p>
        </w:tc>
      </w:tr>
      <w:tr w:rsidR="00F24B10" w:rsidRPr="00BA115E" w:rsidTr="002F09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Politeness of care provider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1.00</w:t>
            </w:r>
          </w:p>
        </w:tc>
        <w:tc>
          <w:tcPr>
            <w:tcW w:w="1318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-3.89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5.88</w:t>
            </w:r>
          </w:p>
        </w:tc>
        <w:tc>
          <w:tcPr>
            <w:tcW w:w="951" w:type="dxa"/>
            <w:noWrap/>
            <w:hideMark/>
          </w:tcPr>
          <w:p w:rsidR="00F24B10" w:rsidRPr="009E6505" w:rsidRDefault="00F24B10" w:rsidP="00992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6505">
              <w:t>0.69</w:t>
            </w:r>
          </w:p>
        </w:tc>
      </w:tr>
      <w:tr w:rsidR="00F24B10" w:rsidRPr="00BA115E" w:rsidTr="002F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185" w:type="dxa"/>
            <w:noWrap/>
            <w:hideMark/>
          </w:tcPr>
          <w:p w:rsidR="00F24B10" w:rsidRPr="00850602" w:rsidRDefault="00F24B10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Communication between patient and provider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-2.72</w:t>
            </w:r>
          </w:p>
        </w:tc>
        <w:tc>
          <w:tcPr>
            <w:tcW w:w="1318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-7.42</w:t>
            </w:r>
          </w:p>
        </w:tc>
        <w:tc>
          <w:tcPr>
            <w:tcW w:w="951" w:type="dxa"/>
            <w:noWrap/>
            <w:hideMark/>
          </w:tcPr>
          <w:p w:rsidR="00F24B10" w:rsidRPr="00BA115E" w:rsidRDefault="00F24B10" w:rsidP="00D96F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eastAsia="Times New Roman" w:hAnsi="Tw Cen MT" w:cs="Times New Roman"/>
                <w:color w:val="000000" w:themeColor="text1"/>
              </w:rPr>
            </w:pPr>
            <w:r w:rsidRPr="00BA115E">
              <w:rPr>
                <w:rFonts w:ascii="Tw Cen MT" w:eastAsia="Times New Roman" w:hAnsi="Tw Cen MT" w:cs="Times New Roman"/>
                <w:color w:val="000000" w:themeColor="text1"/>
              </w:rPr>
              <w:t>1.98</w:t>
            </w:r>
          </w:p>
        </w:tc>
        <w:tc>
          <w:tcPr>
            <w:tcW w:w="951" w:type="dxa"/>
            <w:noWrap/>
            <w:hideMark/>
          </w:tcPr>
          <w:p w:rsidR="00F24B10" w:rsidRDefault="00F24B10" w:rsidP="00992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6505">
              <w:t>0.26</w:t>
            </w:r>
          </w:p>
        </w:tc>
      </w:tr>
    </w:tbl>
    <w:p w:rsidR="00A753BA" w:rsidRPr="009C6185" w:rsidRDefault="00A753BA">
      <w:pPr>
        <w:rPr>
          <w:rFonts w:asciiTheme="minorHAnsi" w:eastAsiaTheme="minorHAnsi" w:hAnsiTheme="minorHAnsi" w:cs="B Mitra"/>
          <w:color w:val="000000" w:themeColor="text1"/>
          <w:sz w:val="20"/>
          <w:szCs w:val="20"/>
          <w:lang w:bidi="fa-IR"/>
        </w:rPr>
      </w:pPr>
      <w:r w:rsidRPr="009C6185">
        <w:rPr>
          <w:color w:val="000000" w:themeColor="text1"/>
        </w:rPr>
        <w:br w:type="page"/>
      </w:r>
    </w:p>
    <w:p w:rsidR="0027021D" w:rsidRPr="009C6185" w:rsidRDefault="0028141B" w:rsidP="009332AD">
      <w:pPr>
        <w:pStyle w:val="Caption"/>
        <w:rPr>
          <w:color w:val="000000" w:themeColor="text1"/>
        </w:rPr>
      </w:pPr>
      <w:r>
        <w:lastRenderedPageBreak/>
        <w:t xml:space="preserve">Table S </w:t>
      </w:r>
      <w:fldSimple w:instr=" SEQ Table_S \* ARABIC ">
        <w:r>
          <w:rPr>
            <w:noProof/>
          </w:rPr>
          <w:t>7</w:t>
        </w:r>
      </w:fldSimple>
      <w:r>
        <w:t xml:space="preserve"> P</w:t>
      </w:r>
      <w:r>
        <w:rPr>
          <w:color w:val="000000" w:themeColor="text1"/>
        </w:rPr>
        <w:t xml:space="preserve">redicting factors of the evaluation of health services in comparison with best and worst imaginable </w:t>
      </w:r>
      <w:r w:rsidR="009332AD">
        <w:rPr>
          <w:color w:val="000000" w:themeColor="text1"/>
        </w:rPr>
        <w:t>diabetes</w:t>
      </w:r>
      <w:r>
        <w:rPr>
          <w:color w:val="000000" w:themeColor="text1"/>
        </w:rPr>
        <w:t xml:space="preserve"> services; regression analysis of relationships between </w:t>
      </w:r>
      <w:r w:rsidR="009332AD">
        <w:rPr>
          <w:color w:val="000000" w:themeColor="text1"/>
        </w:rPr>
        <w:t xml:space="preserve">the evaluation of health services in comparison with best and worst imaginable diabetes services </w:t>
      </w:r>
      <w:r>
        <w:rPr>
          <w:color w:val="000000" w:themeColor="text1"/>
        </w:rPr>
        <w:t>and demographic factors, socioeconomic factor, diabetes stage, general health behavior, disease-specific health behavior, diabetes care structure and processes among patients with type 2 diabetes</w:t>
      </w:r>
      <w:r w:rsidR="00E51176" w:rsidRPr="009C6185">
        <w:rPr>
          <w:color w:val="000000" w:themeColor="text1"/>
        </w:rPr>
        <w:t xml:space="preserve"> </w:t>
      </w:r>
    </w:p>
    <w:tbl>
      <w:tblPr>
        <w:tblStyle w:val="LightShading"/>
        <w:tblW w:w="10001" w:type="dxa"/>
        <w:tblLook w:val="04A0" w:firstRow="1" w:lastRow="0" w:firstColumn="1" w:lastColumn="0" w:noHBand="0" w:noVBand="1"/>
      </w:tblPr>
      <w:tblGrid>
        <w:gridCol w:w="1638"/>
        <w:gridCol w:w="3573"/>
        <w:gridCol w:w="851"/>
        <w:gridCol w:w="1240"/>
        <w:gridCol w:w="1119"/>
        <w:gridCol w:w="1580"/>
      </w:tblGrid>
      <w:tr w:rsidR="0027021D" w:rsidRPr="009C6185" w:rsidTr="007D5E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hideMark/>
          </w:tcPr>
          <w:p w:rsidR="0027021D" w:rsidRPr="009C6185" w:rsidRDefault="0027021D" w:rsidP="00721315">
            <w:pPr>
              <w:pStyle w:val="Table2"/>
              <w:bidi w:val="0"/>
            </w:pPr>
            <w:r w:rsidRPr="009C6185">
              <w:rPr>
                <w:rFonts w:hint="cs"/>
              </w:rPr>
              <w:t xml:space="preserve">Care model components </w:t>
            </w:r>
          </w:p>
        </w:tc>
        <w:tc>
          <w:tcPr>
            <w:tcW w:w="3573" w:type="dxa"/>
            <w:noWrap/>
            <w:hideMark/>
          </w:tcPr>
          <w:p w:rsidR="0027021D" w:rsidRPr="009C6185" w:rsidRDefault="0027021D" w:rsidP="00721315">
            <w:pPr>
              <w:pStyle w:val="Table2"/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rPr>
                <w:rFonts w:hint="cs"/>
              </w:rPr>
              <w:t xml:space="preserve">Variable </w:t>
            </w:r>
          </w:p>
        </w:tc>
        <w:tc>
          <w:tcPr>
            <w:tcW w:w="851" w:type="dxa"/>
            <w:hideMark/>
          </w:tcPr>
          <w:p w:rsidR="0027021D" w:rsidRPr="009C6185" w:rsidRDefault="0027021D" w:rsidP="00721315">
            <w:pPr>
              <w:pStyle w:val="Table2"/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β</w:t>
            </w:r>
          </w:p>
        </w:tc>
        <w:tc>
          <w:tcPr>
            <w:tcW w:w="1240" w:type="dxa"/>
            <w:noWrap/>
            <w:hideMark/>
          </w:tcPr>
          <w:p w:rsidR="0027021D" w:rsidRPr="009C6185" w:rsidRDefault="0027021D" w:rsidP="00721315">
            <w:pPr>
              <w:pStyle w:val="Table2"/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95% Confidence interval</w:t>
            </w:r>
          </w:p>
        </w:tc>
        <w:tc>
          <w:tcPr>
            <w:tcW w:w="1119" w:type="dxa"/>
            <w:noWrap/>
            <w:hideMark/>
          </w:tcPr>
          <w:p w:rsidR="0027021D" w:rsidRPr="009C6185" w:rsidRDefault="0027021D" w:rsidP="00721315">
            <w:pPr>
              <w:pStyle w:val="Table2"/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CI</w:t>
            </w:r>
          </w:p>
        </w:tc>
        <w:tc>
          <w:tcPr>
            <w:tcW w:w="1580" w:type="dxa"/>
            <w:noWrap/>
            <w:hideMark/>
          </w:tcPr>
          <w:p w:rsidR="0027021D" w:rsidRPr="009C6185" w:rsidRDefault="0027021D" w:rsidP="00721315">
            <w:pPr>
              <w:pStyle w:val="Table2"/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 xml:space="preserve">P value </w:t>
            </w:r>
          </w:p>
        </w:tc>
      </w:tr>
      <w:tr w:rsidR="00CE4DFA" w:rsidRPr="009C6185" w:rsidTr="007D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 xml:space="preserve">Demographic and socio-economic factors 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Age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0.06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-0.19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0.31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0.64</w:t>
            </w:r>
          </w:p>
        </w:tc>
      </w:tr>
      <w:tr w:rsidR="00CE4DFA" w:rsidRPr="009C6185" w:rsidTr="007D5EE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Sex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 </w:t>
            </w:r>
          </w:p>
        </w:tc>
      </w:tr>
      <w:tr w:rsidR="00CE4DFA" w:rsidRPr="009C6185" w:rsidTr="007D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Female (reference)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 </w:t>
            </w:r>
            <w:r>
              <w:t>1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 </w:t>
            </w:r>
          </w:p>
        </w:tc>
      </w:tr>
      <w:tr w:rsidR="00CE4DFA" w:rsidRPr="009C6185" w:rsidTr="007D5EE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Male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1.64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-3.51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6.80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0.53</w:t>
            </w:r>
          </w:p>
        </w:tc>
      </w:tr>
      <w:tr w:rsidR="00CE4DFA" w:rsidRPr="009C6185" w:rsidTr="007D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Education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 </w:t>
            </w:r>
          </w:p>
        </w:tc>
      </w:tr>
      <w:tr w:rsidR="00CE4DFA" w:rsidRPr="009C6185" w:rsidTr="007D5EE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Some years of schooling(reference)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 </w:t>
            </w:r>
            <w:r>
              <w:t>1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 </w:t>
            </w:r>
          </w:p>
        </w:tc>
      </w:tr>
      <w:tr w:rsidR="00CE4DFA" w:rsidRPr="009C6185" w:rsidTr="007D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High school diploma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-0.50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-5.65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4.65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0.85</w:t>
            </w:r>
          </w:p>
        </w:tc>
      </w:tr>
      <w:tr w:rsidR="00CE4DFA" w:rsidRPr="009C6185" w:rsidTr="007D5EE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University education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-1.66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-9.97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6.65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0.70</w:t>
            </w:r>
          </w:p>
        </w:tc>
      </w:tr>
      <w:tr w:rsidR="00CE4DFA" w:rsidRPr="009C6185" w:rsidTr="007D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 xml:space="preserve">Diabetes stages 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 xml:space="preserve">Disease state  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 </w:t>
            </w:r>
          </w:p>
        </w:tc>
      </w:tr>
      <w:tr w:rsidR="00CE4DFA" w:rsidRPr="009C6185" w:rsidTr="007D5EE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Dependent on medication (reference)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 </w:t>
            </w:r>
            <w:r>
              <w:t>1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 </w:t>
            </w:r>
          </w:p>
        </w:tc>
      </w:tr>
      <w:tr w:rsidR="00CE4DFA" w:rsidRPr="009C6185" w:rsidTr="007D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Medication and/or insulin-dependent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-0.25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-5.24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4.73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0.92</w:t>
            </w:r>
          </w:p>
        </w:tc>
      </w:tr>
      <w:tr w:rsidR="00CE4DFA" w:rsidRPr="009C6185" w:rsidTr="007D5EE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Chronic comorbidity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 </w:t>
            </w:r>
          </w:p>
        </w:tc>
      </w:tr>
      <w:tr w:rsidR="00CE4DFA" w:rsidRPr="009C6185" w:rsidTr="007D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Having no other chronic comorbidity (reference)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 </w:t>
            </w:r>
            <w:r>
              <w:t>1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 </w:t>
            </w:r>
          </w:p>
        </w:tc>
      </w:tr>
      <w:tr w:rsidR="00CE4DFA" w:rsidRPr="009C6185" w:rsidTr="007D5EE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Having at least one other chronic comorbidity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-1.06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-5.90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3.78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0.67</w:t>
            </w:r>
          </w:p>
        </w:tc>
      </w:tr>
      <w:tr w:rsidR="00CE4DFA" w:rsidRPr="009C6185" w:rsidTr="007D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General health behaviors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Physical exercises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 </w:t>
            </w:r>
          </w:p>
        </w:tc>
      </w:tr>
      <w:tr w:rsidR="00CE4DFA" w:rsidRPr="009C6185" w:rsidTr="007D5EE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Physical exercises &lt;500 Metabolic Equivalents (METs) per week (reference)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 </w:t>
            </w:r>
            <w:r>
              <w:t>1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 </w:t>
            </w:r>
          </w:p>
        </w:tc>
      </w:tr>
      <w:tr w:rsidR="00CE4DFA" w:rsidRPr="009C6185" w:rsidTr="007D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Physical exercises &gt;=500 Metabolic Equivalents (METs) per week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-1.38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-7.15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4.39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0.64</w:t>
            </w:r>
          </w:p>
        </w:tc>
      </w:tr>
      <w:tr w:rsidR="00CE4DFA" w:rsidRPr="009C6185" w:rsidTr="007D5EE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Smoking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 </w:t>
            </w:r>
          </w:p>
        </w:tc>
      </w:tr>
      <w:tr w:rsidR="00CE4DFA" w:rsidRPr="009C6185" w:rsidTr="007D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Non-smoker (reference)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 </w:t>
            </w:r>
            <w:r>
              <w:t>1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 </w:t>
            </w:r>
          </w:p>
        </w:tc>
      </w:tr>
      <w:tr w:rsidR="00CE4DFA" w:rsidRPr="009C6185" w:rsidTr="007D5EE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Former smoker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5.31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-4.37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14.99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0.28</w:t>
            </w:r>
          </w:p>
        </w:tc>
      </w:tr>
      <w:tr w:rsidR="00CE4DFA" w:rsidRPr="009C6185" w:rsidTr="007D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Current smoker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-6.04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-15.06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2.99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0.19</w:t>
            </w:r>
          </w:p>
        </w:tc>
      </w:tr>
      <w:tr w:rsidR="00CE4DFA" w:rsidRPr="009C6185" w:rsidTr="007D5EE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Diabetes-specific health behaviors/Self-care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Adherence to treatment (diet and medication and/or insulin injection)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2.81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0.31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5.31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0.03</w:t>
            </w:r>
          </w:p>
        </w:tc>
      </w:tr>
      <w:tr w:rsidR="00CE4DFA" w:rsidRPr="009C6185" w:rsidTr="007D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Use of glucometer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 </w:t>
            </w:r>
          </w:p>
        </w:tc>
      </w:tr>
      <w:tr w:rsidR="00CE4DFA" w:rsidRPr="009C6185" w:rsidTr="007D5EE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Several times per day (reference)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 </w:t>
            </w:r>
            <w:r>
              <w:t>1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 </w:t>
            </w:r>
          </w:p>
        </w:tc>
      </w:tr>
      <w:tr w:rsidR="00CE4DFA" w:rsidRPr="009C6185" w:rsidTr="007D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Once per day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5.25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-7.81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18.32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0.43</w:t>
            </w:r>
          </w:p>
        </w:tc>
      </w:tr>
      <w:tr w:rsidR="00CE4DFA" w:rsidRPr="009C6185" w:rsidTr="007D5EE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Once per some days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4.34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-5.83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14.52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0.40</w:t>
            </w:r>
          </w:p>
        </w:tc>
      </w:tr>
      <w:tr w:rsidR="00CE4DFA" w:rsidRPr="009C6185" w:rsidTr="007D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Once per some weeks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6.10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-4.29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16.50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0.25</w:t>
            </w:r>
          </w:p>
        </w:tc>
      </w:tr>
      <w:tr w:rsidR="00CE4DFA" w:rsidRPr="009C6185" w:rsidTr="007D5EE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No use of glucometer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4.20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-6.59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15.00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0.44</w:t>
            </w:r>
          </w:p>
        </w:tc>
      </w:tr>
      <w:tr w:rsidR="00CE4DFA" w:rsidRPr="009C6185" w:rsidTr="007D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Diabetes care structures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Human resource model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 </w:t>
            </w:r>
          </w:p>
        </w:tc>
      </w:tr>
      <w:tr w:rsidR="00CE4DFA" w:rsidRPr="009C6185" w:rsidTr="007D5EE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lastRenderedPageBreak/>
              <w:t> 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Only family physician or general practitioner (reference)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 </w:t>
            </w:r>
            <w:r>
              <w:t>1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 </w:t>
            </w:r>
          </w:p>
        </w:tc>
      </w:tr>
      <w:tr w:rsidR="00CE4DFA" w:rsidRPr="009C6185" w:rsidTr="007D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Family physician or general practitioner &amp; specialist physician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2.62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-4.92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10.16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0.49</w:t>
            </w:r>
          </w:p>
        </w:tc>
      </w:tr>
      <w:tr w:rsidR="00CE4DFA" w:rsidRPr="009C6185" w:rsidTr="007D5EE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Only specialist physician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3.28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-3.35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9.91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0.33</w:t>
            </w:r>
          </w:p>
        </w:tc>
      </w:tr>
      <w:tr w:rsidR="00CE4DFA" w:rsidRPr="009C6185" w:rsidTr="007D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Access to diabetes services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1.65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-0.52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3.81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0.14</w:t>
            </w:r>
          </w:p>
        </w:tc>
      </w:tr>
      <w:tr w:rsidR="00CE4DFA" w:rsidRPr="009C6185" w:rsidTr="007D5EE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Continuity of care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 </w:t>
            </w:r>
          </w:p>
        </w:tc>
      </w:tr>
      <w:tr w:rsidR="00CE4DFA" w:rsidRPr="009C6185" w:rsidTr="007D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Being visited by a same doctor in every visit (reference)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 </w:t>
            </w:r>
            <w:r>
              <w:t>1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 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 </w:t>
            </w:r>
          </w:p>
        </w:tc>
      </w:tr>
      <w:tr w:rsidR="00CE4DFA" w:rsidRPr="009C6185" w:rsidTr="007D5EE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Being visited by new doctor in every visit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-3.73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-9.31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1.86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0.19</w:t>
            </w:r>
          </w:p>
        </w:tc>
      </w:tr>
      <w:tr w:rsidR="00CE4DFA" w:rsidRPr="009C6185" w:rsidTr="007D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Up to date equipment for diabetes care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3.02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-0.51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6.55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0.09</w:t>
            </w:r>
          </w:p>
        </w:tc>
      </w:tr>
      <w:tr w:rsidR="00CE4DFA" w:rsidRPr="009C6185" w:rsidTr="007D5EE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Diabetes care processes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 xml:space="preserve">Comprehensiveness of medical consultation  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1.95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-2.13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6.03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0.35</w:t>
            </w:r>
          </w:p>
        </w:tc>
      </w:tr>
      <w:tr w:rsidR="00CE4DFA" w:rsidRPr="009C6185" w:rsidTr="007D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Involvement in care decision by provider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2.27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-1.78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6.31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0.27</w:t>
            </w:r>
          </w:p>
        </w:tc>
      </w:tr>
      <w:tr w:rsidR="00CE4DFA" w:rsidRPr="009C6185" w:rsidTr="007D5EE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Consistency of treatment medical plans and advices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1.17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-1.82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4.15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0.44</w:t>
            </w:r>
          </w:p>
        </w:tc>
      </w:tr>
      <w:tr w:rsidR="00CE4DFA" w:rsidRPr="009C6185" w:rsidTr="007D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Responsiveness of providers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3.94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0.19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7.69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0.04</w:t>
            </w:r>
          </w:p>
        </w:tc>
      </w:tr>
      <w:tr w:rsidR="00CE4DFA" w:rsidRPr="009C6185" w:rsidTr="007D5EE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Timeliness of provider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1.53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-2.91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5.97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0.50</w:t>
            </w:r>
          </w:p>
        </w:tc>
      </w:tr>
      <w:tr w:rsidR="00CE4DFA" w:rsidRPr="009C6185" w:rsidTr="007D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 xml:space="preserve">Caring provider  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6.59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1.68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11.49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0.01</w:t>
            </w:r>
          </w:p>
        </w:tc>
      </w:tr>
      <w:tr w:rsidR="00CE4DFA" w:rsidRPr="009C6185" w:rsidTr="007D5EE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Politeness of care provider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0.44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-4.49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5.37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6185">
              <w:t>0.86</w:t>
            </w:r>
          </w:p>
        </w:tc>
      </w:tr>
      <w:tr w:rsidR="00CE4DFA" w:rsidRPr="009C6185" w:rsidTr="007D5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 </w:t>
            </w:r>
          </w:p>
        </w:tc>
        <w:tc>
          <w:tcPr>
            <w:tcW w:w="3573" w:type="dxa"/>
            <w:noWrap/>
            <w:hideMark/>
          </w:tcPr>
          <w:p w:rsidR="00CE4DFA" w:rsidRPr="00850602" w:rsidRDefault="00CE4DFA" w:rsidP="0078020E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w Cen MT" w:hAnsi="Tw Cen MT"/>
              </w:rPr>
            </w:pPr>
            <w:r w:rsidRPr="00850602">
              <w:rPr>
                <w:rFonts w:ascii="Tw Cen MT" w:hAnsi="Tw Cen MT"/>
              </w:rPr>
              <w:t>Communication between patient and provider</w:t>
            </w:r>
          </w:p>
        </w:tc>
        <w:tc>
          <w:tcPr>
            <w:tcW w:w="851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-3.80</w:t>
            </w:r>
          </w:p>
        </w:tc>
        <w:tc>
          <w:tcPr>
            <w:tcW w:w="124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-8.49</w:t>
            </w:r>
          </w:p>
        </w:tc>
        <w:tc>
          <w:tcPr>
            <w:tcW w:w="1119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0.88</w:t>
            </w:r>
          </w:p>
        </w:tc>
        <w:tc>
          <w:tcPr>
            <w:tcW w:w="1580" w:type="dxa"/>
            <w:noWrap/>
            <w:hideMark/>
          </w:tcPr>
          <w:p w:rsidR="00CE4DFA" w:rsidRPr="009C6185" w:rsidRDefault="00CE4DFA" w:rsidP="00721315">
            <w:pPr>
              <w:pStyle w:val="Table2"/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6185">
              <w:t>0.11</w:t>
            </w:r>
          </w:p>
        </w:tc>
      </w:tr>
    </w:tbl>
    <w:p w:rsidR="004B3FB2" w:rsidRPr="009C6185" w:rsidRDefault="004B3FB2" w:rsidP="00AF09C4">
      <w:pPr>
        <w:pStyle w:val="Table2"/>
        <w:bidi w:val="0"/>
        <w:rPr>
          <w:color w:val="000000" w:themeColor="text1"/>
        </w:rPr>
      </w:pPr>
    </w:p>
    <w:sectPr w:rsidR="004B3FB2" w:rsidRPr="009C6185" w:rsidSect="00CB5D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B Nazanin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 Mitra">
    <w:altName w:val="B Mitra"/>
    <w:panose1 w:val="00000400000000000000"/>
    <w:charset w:val="B2"/>
    <w:family w:val="auto"/>
    <w:pitch w:val="variable"/>
    <w:sig w:usb0="00002001" w:usb1="80000000" w:usb2="00000008" w:usb3="00000000" w:csb0="00000041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015"/>
    <w:rsid w:val="00014C06"/>
    <w:rsid w:val="000D084C"/>
    <w:rsid w:val="000E0BF2"/>
    <w:rsid w:val="00107B2F"/>
    <w:rsid w:val="00177B9A"/>
    <w:rsid w:val="001A0A1A"/>
    <w:rsid w:val="00201480"/>
    <w:rsid w:val="0027021D"/>
    <w:rsid w:val="00270780"/>
    <w:rsid w:val="0028141B"/>
    <w:rsid w:val="00290313"/>
    <w:rsid w:val="002C0896"/>
    <w:rsid w:val="002F093E"/>
    <w:rsid w:val="003B5D3F"/>
    <w:rsid w:val="003E3F3F"/>
    <w:rsid w:val="00485DD5"/>
    <w:rsid w:val="004B3FB2"/>
    <w:rsid w:val="004B6F9E"/>
    <w:rsid w:val="00563511"/>
    <w:rsid w:val="006172E7"/>
    <w:rsid w:val="00632DCB"/>
    <w:rsid w:val="006779C8"/>
    <w:rsid w:val="006D644E"/>
    <w:rsid w:val="006E66F0"/>
    <w:rsid w:val="00703D0B"/>
    <w:rsid w:val="00706E20"/>
    <w:rsid w:val="0070750E"/>
    <w:rsid w:val="00721315"/>
    <w:rsid w:val="00730015"/>
    <w:rsid w:val="007C6E71"/>
    <w:rsid w:val="007D5EE4"/>
    <w:rsid w:val="007F6E08"/>
    <w:rsid w:val="00850602"/>
    <w:rsid w:val="00905B89"/>
    <w:rsid w:val="009178E3"/>
    <w:rsid w:val="009332AD"/>
    <w:rsid w:val="0093682E"/>
    <w:rsid w:val="009415D2"/>
    <w:rsid w:val="009A05C4"/>
    <w:rsid w:val="009A2D84"/>
    <w:rsid w:val="009A4F02"/>
    <w:rsid w:val="009B4DA4"/>
    <w:rsid w:val="009C6185"/>
    <w:rsid w:val="00A753BA"/>
    <w:rsid w:val="00AF09C4"/>
    <w:rsid w:val="00BA115E"/>
    <w:rsid w:val="00C014E8"/>
    <w:rsid w:val="00C04FD7"/>
    <w:rsid w:val="00C47EA2"/>
    <w:rsid w:val="00C82F3E"/>
    <w:rsid w:val="00C91430"/>
    <w:rsid w:val="00CA2338"/>
    <w:rsid w:val="00CB5DBD"/>
    <w:rsid w:val="00CB6B51"/>
    <w:rsid w:val="00CC7534"/>
    <w:rsid w:val="00CD640D"/>
    <w:rsid w:val="00CE4DCF"/>
    <w:rsid w:val="00CE4DFA"/>
    <w:rsid w:val="00CF23B7"/>
    <w:rsid w:val="00D03053"/>
    <w:rsid w:val="00D17536"/>
    <w:rsid w:val="00D4354B"/>
    <w:rsid w:val="00D53ED6"/>
    <w:rsid w:val="00D96FBC"/>
    <w:rsid w:val="00E2590B"/>
    <w:rsid w:val="00E51176"/>
    <w:rsid w:val="00E85FB6"/>
    <w:rsid w:val="00F02C4E"/>
    <w:rsid w:val="00F10125"/>
    <w:rsid w:val="00F24B10"/>
    <w:rsid w:val="00F7061E"/>
    <w:rsid w:val="00F90FD6"/>
    <w:rsid w:val="00FD6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1126388-71EF-4E22-9D43-06FDB5ACE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2F3E"/>
    <w:pPr>
      <w:keepNext/>
      <w:keepLines/>
      <w:spacing w:before="4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qFormat/>
    <w:rsid w:val="00C82F3E"/>
    <w:pPr>
      <w:tabs>
        <w:tab w:val="left" w:pos="29"/>
      </w:tabs>
      <w:bidi/>
      <w:spacing w:line="240" w:lineRule="atLeast"/>
      <w:jc w:val="lowKashida"/>
    </w:pPr>
    <w:rPr>
      <w:rFonts w:ascii="Times New Roman" w:eastAsia="Times New Roman" w:hAnsi="Times New Roman" w:cs="B Nazanin"/>
      <w:color w:val="000000" w:themeColor="text1" w:themeShade="BF"/>
      <w:lang w:bidi="fa-IR"/>
    </w:rPr>
  </w:style>
  <w:style w:type="paragraph" w:customStyle="1" w:styleId="Table2">
    <w:name w:val="Table 2"/>
    <w:basedOn w:val="Normal"/>
    <w:link w:val="Table2Char"/>
    <w:qFormat/>
    <w:rsid w:val="00C82F3E"/>
    <w:pPr>
      <w:bidi/>
      <w:spacing w:line="240" w:lineRule="auto"/>
    </w:pPr>
    <w:rPr>
      <w:rFonts w:asciiTheme="minorHAnsi" w:eastAsiaTheme="minorHAnsi" w:hAnsiTheme="minorHAnsi" w:cs="B Mitra"/>
      <w:sz w:val="20"/>
      <w:szCs w:val="20"/>
      <w:lang w:bidi="fa-IR"/>
    </w:rPr>
  </w:style>
  <w:style w:type="character" w:customStyle="1" w:styleId="Table2Char">
    <w:name w:val="Table 2 Char"/>
    <w:basedOn w:val="DefaultParagraphFont"/>
    <w:link w:val="Table2"/>
    <w:rsid w:val="00C82F3E"/>
    <w:rPr>
      <w:rFonts w:asciiTheme="minorHAnsi" w:eastAsiaTheme="minorHAnsi" w:hAnsiTheme="minorHAnsi" w:cs="B Mitra"/>
      <w:sz w:val="20"/>
      <w:szCs w:val="20"/>
      <w:lang w:bidi="fa-IR"/>
    </w:rPr>
  </w:style>
  <w:style w:type="character" w:customStyle="1" w:styleId="Heading7Char">
    <w:name w:val="Heading 7 Char"/>
    <w:basedOn w:val="DefaultParagraphFont"/>
    <w:link w:val="Heading7"/>
    <w:uiPriority w:val="9"/>
    <w:rsid w:val="00C82F3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Caption">
    <w:name w:val="caption"/>
    <w:basedOn w:val="Normal"/>
    <w:next w:val="Normal"/>
    <w:uiPriority w:val="35"/>
    <w:unhideWhenUsed/>
    <w:qFormat/>
    <w:rsid w:val="00C82F3E"/>
    <w:pPr>
      <w:spacing w:after="200" w:line="240" w:lineRule="auto"/>
      <w:jc w:val="both"/>
    </w:pPr>
    <w:rPr>
      <w:i/>
      <w:iCs/>
      <w:color w:val="1F497D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C82F3E"/>
    <w:rPr>
      <w:b/>
      <w:bCs/>
    </w:rPr>
  </w:style>
  <w:style w:type="character" w:styleId="Emphasis">
    <w:name w:val="Emphasis"/>
    <w:aliases w:val="Statements"/>
    <w:basedOn w:val="DefaultParagraphFont"/>
    <w:uiPriority w:val="20"/>
    <w:qFormat/>
    <w:rsid w:val="00C82F3E"/>
    <w:rPr>
      <w:i/>
      <w:iCs/>
    </w:rPr>
  </w:style>
  <w:style w:type="paragraph" w:styleId="NoSpacing">
    <w:name w:val="No Spacing"/>
    <w:basedOn w:val="Normal"/>
    <w:uiPriority w:val="1"/>
    <w:qFormat/>
    <w:rsid w:val="00C82F3E"/>
    <w:pPr>
      <w:spacing w:before="240" w:after="240" w:line="360" w:lineRule="auto"/>
      <w:ind w:firstLine="170"/>
      <w:jc w:val="both"/>
    </w:pPr>
  </w:style>
  <w:style w:type="paragraph" w:styleId="ListParagraph">
    <w:name w:val="List Paragraph"/>
    <w:aliases w:val="Subtitle 3"/>
    <w:basedOn w:val="Normal"/>
    <w:link w:val="ListParagraphChar"/>
    <w:uiPriority w:val="34"/>
    <w:qFormat/>
    <w:rsid w:val="00C82F3E"/>
    <w:pPr>
      <w:spacing w:line="360" w:lineRule="auto"/>
      <w:ind w:left="720"/>
      <w:contextualSpacing/>
      <w:jc w:val="both"/>
    </w:pPr>
  </w:style>
  <w:style w:type="character" w:customStyle="1" w:styleId="ListParagraphChar">
    <w:name w:val="List Paragraph Char"/>
    <w:aliases w:val="Subtitle 3 Char"/>
    <w:basedOn w:val="DefaultParagraphFont"/>
    <w:link w:val="ListParagraph"/>
    <w:uiPriority w:val="34"/>
    <w:rsid w:val="00C82F3E"/>
  </w:style>
  <w:style w:type="character" w:styleId="SubtleReference">
    <w:name w:val="Subtle Reference"/>
    <w:basedOn w:val="DefaultParagraphFont"/>
    <w:uiPriority w:val="31"/>
    <w:qFormat/>
    <w:rsid w:val="00C82F3E"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sid w:val="00C82F3E"/>
    <w:rPr>
      <w:b/>
      <w:bCs/>
      <w:i/>
      <w:iCs/>
      <w:spacing w:val="5"/>
    </w:rPr>
  </w:style>
  <w:style w:type="table" w:styleId="TableGrid">
    <w:name w:val="Table Grid"/>
    <w:basedOn w:val="TableNormal"/>
    <w:uiPriority w:val="59"/>
    <w:rsid w:val="0070750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70780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8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0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2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8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6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1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4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0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5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04C84E-C377-4EA5-95C5-EC5222F848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949</Words>
  <Characters>16815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</dc:creator>
  <cp:lastModifiedBy>0533039231</cp:lastModifiedBy>
  <cp:revision>2</cp:revision>
  <dcterms:created xsi:type="dcterms:W3CDTF">2021-07-25T09:15:00Z</dcterms:created>
  <dcterms:modified xsi:type="dcterms:W3CDTF">2021-07-25T09:15:00Z</dcterms:modified>
</cp:coreProperties>
</file>